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4D25DE" w14:textId="77777777" w:rsidR="004363BF" w:rsidRDefault="004363BF" w:rsidP="004363BF">
      <w:pPr>
        <w:rPr>
          <w:rFonts w:ascii="Times New Roman" w:hAnsi="Times New Roman" w:cs="Times New Roman"/>
          <w:sz w:val="24"/>
          <w:szCs w:val="24"/>
        </w:rPr>
      </w:pPr>
    </w:p>
    <w:p w14:paraId="43B2B63A" w14:textId="77777777" w:rsidR="004363BF" w:rsidRDefault="004363BF" w:rsidP="004363BF">
      <w:pPr>
        <w:rPr>
          <w:rFonts w:ascii="Times New Roman" w:hAnsi="Times New Roman" w:cs="Times New Roman"/>
          <w:sz w:val="24"/>
          <w:szCs w:val="24"/>
        </w:rPr>
      </w:pPr>
    </w:p>
    <w:p w14:paraId="3A059D39" w14:textId="77777777" w:rsidR="004363BF" w:rsidRDefault="004363BF" w:rsidP="004363BF">
      <w:pPr>
        <w:rPr>
          <w:rFonts w:ascii="Times New Roman" w:hAnsi="Times New Roman" w:cs="Times New Roman"/>
          <w:sz w:val="24"/>
          <w:szCs w:val="24"/>
        </w:rPr>
      </w:pPr>
    </w:p>
    <w:p w14:paraId="046D587F" w14:textId="77777777" w:rsidR="004363BF" w:rsidRDefault="004363BF" w:rsidP="004363BF">
      <w:pPr>
        <w:rPr>
          <w:rFonts w:ascii="Times New Roman" w:hAnsi="Times New Roman" w:cs="Times New Roman"/>
          <w:sz w:val="24"/>
          <w:szCs w:val="24"/>
        </w:rPr>
      </w:pPr>
    </w:p>
    <w:p w14:paraId="71E8A9DE" w14:textId="77777777" w:rsidR="004363BF" w:rsidRDefault="004363BF" w:rsidP="004363BF">
      <w:pPr>
        <w:rPr>
          <w:rFonts w:ascii="Times New Roman" w:hAnsi="Times New Roman" w:cs="Times New Roman"/>
          <w:sz w:val="24"/>
          <w:szCs w:val="24"/>
        </w:rPr>
      </w:pPr>
    </w:p>
    <w:p w14:paraId="05C9B086" w14:textId="77777777" w:rsidR="004363BF" w:rsidRDefault="004363BF" w:rsidP="004363BF">
      <w:pPr>
        <w:rPr>
          <w:rFonts w:ascii="Times New Roman" w:hAnsi="Times New Roman" w:cs="Times New Roman"/>
          <w:sz w:val="24"/>
          <w:szCs w:val="24"/>
        </w:rPr>
      </w:pPr>
    </w:p>
    <w:p w14:paraId="2585B65C" w14:textId="77777777" w:rsidR="004363BF" w:rsidRDefault="004363BF" w:rsidP="004363BF">
      <w:pPr>
        <w:rPr>
          <w:rFonts w:ascii="Times New Roman" w:hAnsi="Times New Roman" w:cs="Times New Roman"/>
          <w:sz w:val="24"/>
          <w:szCs w:val="24"/>
        </w:rPr>
      </w:pPr>
    </w:p>
    <w:p w14:paraId="15B1AB4F" w14:textId="77777777" w:rsidR="004363BF" w:rsidRDefault="004363BF" w:rsidP="004363BF">
      <w:pPr>
        <w:rPr>
          <w:rFonts w:ascii="Times New Roman" w:hAnsi="Times New Roman" w:cs="Times New Roman"/>
          <w:sz w:val="24"/>
          <w:szCs w:val="24"/>
        </w:rPr>
      </w:pPr>
    </w:p>
    <w:p w14:paraId="5C05BEE7" w14:textId="77777777" w:rsidR="004363BF" w:rsidRDefault="004363BF" w:rsidP="004363BF">
      <w:pPr>
        <w:rPr>
          <w:rFonts w:ascii="Times New Roman" w:hAnsi="Times New Roman" w:cs="Times New Roman"/>
          <w:sz w:val="24"/>
          <w:szCs w:val="24"/>
        </w:rPr>
      </w:pPr>
    </w:p>
    <w:p w14:paraId="63798F83" w14:textId="77777777" w:rsidR="004363BF" w:rsidRPr="003E64E5" w:rsidRDefault="004363BF" w:rsidP="004363BF">
      <w:pPr>
        <w:jc w:val="center"/>
        <w:rPr>
          <w:rFonts w:ascii="Times New Roman" w:hAnsi="Times New Roman" w:cs="Times New Roman"/>
          <w:b/>
          <w:bCs/>
          <w:sz w:val="48"/>
          <w:szCs w:val="48"/>
        </w:rPr>
      </w:pPr>
      <w:r w:rsidRPr="003E64E5">
        <w:rPr>
          <w:rFonts w:ascii="Times New Roman" w:hAnsi="Times New Roman" w:cs="Times New Roman"/>
          <w:b/>
          <w:bCs/>
          <w:sz w:val="48"/>
          <w:szCs w:val="48"/>
        </w:rPr>
        <w:t>APPENDIX</w:t>
      </w:r>
    </w:p>
    <w:p w14:paraId="49838E7F" w14:textId="77777777" w:rsidR="004363BF" w:rsidRDefault="004363BF" w:rsidP="004363BF">
      <w:pPr>
        <w:rPr>
          <w:rFonts w:ascii="Times New Roman" w:hAnsi="Times New Roman" w:cs="Times New Roman"/>
          <w:b/>
          <w:bCs/>
          <w:sz w:val="24"/>
          <w:szCs w:val="24"/>
        </w:rPr>
      </w:pPr>
    </w:p>
    <w:p w14:paraId="56FE8C48" w14:textId="77777777" w:rsidR="004363BF" w:rsidRDefault="004363BF" w:rsidP="004363BF">
      <w:pPr>
        <w:rPr>
          <w:rFonts w:ascii="Times New Roman" w:hAnsi="Times New Roman" w:cs="Times New Roman"/>
          <w:b/>
          <w:bCs/>
          <w:sz w:val="24"/>
          <w:szCs w:val="24"/>
        </w:rPr>
      </w:pPr>
    </w:p>
    <w:p w14:paraId="7E588071" w14:textId="77777777" w:rsidR="004363BF" w:rsidRDefault="004363BF" w:rsidP="004363BF">
      <w:pPr>
        <w:rPr>
          <w:rFonts w:ascii="Times New Roman" w:hAnsi="Times New Roman" w:cs="Times New Roman"/>
          <w:b/>
          <w:bCs/>
          <w:sz w:val="24"/>
          <w:szCs w:val="24"/>
        </w:rPr>
      </w:pPr>
    </w:p>
    <w:p w14:paraId="24446A89" w14:textId="77777777" w:rsidR="004363BF" w:rsidRDefault="004363BF" w:rsidP="004363BF">
      <w:pPr>
        <w:rPr>
          <w:rFonts w:ascii="Times New Roman" w:hAnsi="Times New Roman" w:cs="Times New Roman"/>
          <w:b/>
          <w:bCs/>
          <w:sz w:val="24"/>
          <w:szCs w:val="24"/>
        </w:rPr>
      </w:pPr>
    </w:p>
    <w:p w14:paraId="6FB7CA6E" w14:textId="77777777" w:rsidR="004363BF" w:rsidRDefault="004363BF" w:rsidP="004363BF">
      <w:pPr>
        <w:rPr>
          <w:rFonts w:ascii="Times New Roman" w:hAnsi="Times New Roman" w:cs="Times New Roman"/>
          <w:b/>
          <w:bCs/>
          <w:sz w:val="24"/>
          <w:szCs w:val="24"/>
        </w:rPr>
      </w:pPr>
    </w:p>
    <w:p w14:paraId="78DDD4CB" w14:textId="77777777" w:rsidR="004363BF" w:rsidRDefault="004363BF" w:rsidP="004363BF">
      <w:pPr>
        <w:rPr>
          <w:rFonts w:ascii="Times New Roman" w:hAnsi="Times New Roman" w:cs="Times New Roman"/>
          <w:b/>
          <w:bCs/>
          <w:sz w:val="24"/>
          <w:szCs w:val="24"/>
        </w:rPr>
      </w:pPr>
    </w:p>
    <w:p w14:paraId="7139733E" w14:textId="77777777" w:rsidR="004363BF" w:rsidRDefault="004363BF" w:rsidP="004363BF">
      <w:pPr>
        <w:rPr>
          <w:rFonts w:ascii="Times New Roman" w:hAnsi="Times New Roman" w:cs="Times New Roman"/>
          <w:b/>
          <w:bCs/>
          <w:sz w:val="24"/>
          <w:szCs w:val="24"/>
        </w:rPr>
      </w:pPr>
    </w:p>
    <w:p w14:paraId="44070955" w14:textId="77777777" w:rsidR="004363BF" w:rsidRDefault="004363BF" w:rsidP="004363BF">
      <w:pPr>
        <w:rPr>
          <w:rFonts w:ascii="Times New Roman" w:hAnsi="Times New Roman" w:cs="Times New Roman"/>
          <w:b/>
          <w:bCs/>
          <w:sz w:val="24"/>
          <w:szCs w:val="24"/>
        </w:rPr>
      </w:pPr>
    </w:p>
    <w:p w14:paraId="5CFDECCD" w14:textId="77777777" w:rsidR="004363BF" w:rsidRDefault="004363BF" w:rsidP="004363BF">
      <w:pPr>
        <w:rPr>
          <w:rFonts w:ascii="Times New Roman" w:hAnsi="Times New Roman" w:cs="Times New Roman"/>
          <w:b/>
          <w:bCs/>
          <w:sz w:val="24"/>
          <w:szCs w:val="24"/>
        </w:rPr>
      </w:pPr>
    </w:p>
    <w:p w14:paraId="14725608" w14:textId="77777777" w:rsidR="004363BF" w:rsidRDefault="004363BF" w:rsidP="004363BF">
      <w:pPr>
        <w:rPr>
          <w:rFonts w:ascii="Times New Roman" w:hAnsi="Times New Roman" w:cs="Times New Roman"/>
          <w:b/>
          <w:bCs/>
          <w:sz w:val="24"/>
          <w:szCs w:val="24"/>
        </w:rPr>
      </w:pPr>
    </w:p>
    <w:p w14:paraId="015B376B" w14:textId="77777777" w:rsidR="004363BF" w:rsidRDefault="004363BF" w:rsidP="004363BF">
      <w:pPr>
        <w:rPr>
          <w:rFonts w:ascii="Times New Roman" w:hAnsi="Times New Roman" w:cs="Times New Roman"/>
          <w:b/>
          <w:bCs/>
          <w:sz w:val="24"/>
          <w:szCs w:val="24"/>
        </w:rPr>
      </w:pPr>
    </w:p>
    <w:p w14:paraId="2369B46D" w14:textId="77777777" w:rsidR="004363BF" w:rsidRDefault="004363BF" w:rsidP="004363BF">
      <w:pPr>
        <w:rPr>
          <w:rFonts w:ascii="Times New Roman" w:hAnsi="Times New Roman" w:cs="Times New Roman"/>
          <w:b/>
          <w:bCs/>
          <w:sz w:val="24"/>
          <w:szCs w:val="24"/>
        </w:rPr>
      </w:pPr>
    </w:p>
    <w:p w14:paraId="293B880D" w14:textId="77777777" w:rsidR="004363BF" w:rsidRDefault="004363BF" w:rsidP="004363BF">
      <w:pPr>
        <w:rPr>
          <w:rFonts w:ascii="Times New Roman" w:hAnsi="Times New Roman" w:cs="Times New Roman"/>
          <w:b/>
          <w:bCs/>
          <w:sz w:val="24"/>
          <w:szCs w:val="24"/>
        </w:rPr>
      </w:pPr>
    </w:p>
    <w:p w14:paraId="6BDF2084" w14:textId="77777777" w:rsidR="004363BF" w:rsidRDefault="004363BF" w:rsidP="004363BF">
      <w:pPr>
        <w:rPr>
          <w:rFonts w:ascii="Times New Roman" w:hAnsi="Times New Roman" w:cs="Times New Roman"/>
          <w:b/>
          <w:bCs/>
          <w:sz w:val="24"/>
          <w:szCs w:val="24"/>
        </w:rPr>
      </w:pPr>
    </w:p>
    <w:p w14:paraId="69EF5C94" w14:textId="77777777" w:rsidR="004363BF" w:rsidRDefault="004363BF" w:rsidP="004363BF">
      <w:pPr>
        <w:rPr>
          <w:rFonts w:ascii="Times New Roman" w:hAnsi="Times New Roman" w:cs="Times New Roman"/>
          <w:b/>
          <w:bCs/>
          <w:sz w:val="24"/>
          <w:szCs w:val="24"/>
        </w:rPr>
      </w:pPr>
    </w:p>
    <w:p w14:paraId="1EBF7C4C" w14:textId="77777777" w:rsidR="004363BF" w:rsidRDefault="004363BF" w:rsidP="004363BF">
      <w:pPr>
        <w:rPr>
          <w:rFonts w:ascii="Times New Roman" w:hAnsi="Times New Roman" w:cs="Times New Roman"/>
          <w:b/>
          <w:bCs/>
          <w:sz w:val="24"/>
          <w:szCs w:val="24"/>
        </w:rPr>
      </w:pPr>
    </w:p>
    <w:p w14:paraId="331043FB" w14:textId="77777777" w:rsidR="004363BF" w:rsidRDefault="004363BF" w:rsidP="004363BF">
      <w:pPr>
        <w:rPr>
          <w:rFonts w:ascii="Times New Roman" w:hAnsi="Times New Roman" w:cs="Times New Roman"/>
          <w:b/>
          <w:bCs/>
          <w:sz w:val="24"/>
          <w:szCs w:val="24"/>
        </w:rPr>
      </w:pPr>
    </w:p>
    <w:p w14:paraId="120CBBE5" w14:textId="77777777" w:rsidR="004363BF" w:rsidRDefault="004363BF" w:rsidP="004363BF">
      <w:pPr>
        <w:rPr>
          <w:rFonts w:ascii="Times New Roman" w:hAnsi="Times New Roman" w:cs="Times New Roman"/>
          <w:b/>
          <w:bCs/>
          <w:sz w:val="24"/>
          <w:szCs w:val="24"/>
        </w:rPr>
      </w:pPr>
    </w:p>
    <w:p w14:paraId="0D90ED27" w14:textId="77777777" w:rsidR="004363BF" w:rsidRDefault="004363BF" w:rsidP="004363BF">
      <w:pPr>
        <w:rPr>
          <w:rFonts w:ascii="Times New Roman" w:hAnsi="Times New Roman" w:cs="Times New Roman"/>
          <w:b/>
          <w:bCs/>
          <w:sz w:val="24"/>
          <w:szCs w:val="24"/>
        </w:rPr>
      </w:pPr>
    </w:p>
    <w:p w14:paraId="0BE6A40C" w14:textId="77777777" w:rsidR="004363BF" w:rsidRDefault="004363BF" w:rsidP="004363BF">
      <w:pPr>
        <w:rPr>
          <w:rFonts w:ascii="Times New Roman" w:hAnsi="Times New Roman" w:cs="Times New Roman"/>
          <w:b/>
          <w:bCs/>
          <w:sz w:val="24"/>
          <w:szCs w:val="24"/>
        </w:rPr>
      </w:pPr>
    </w:p>
    <w:p w14:paraId="2A3020A6" w14:textId="77777777" w:rsidR="004363BF" w:rsidRDefault="004363BF" w:rsidP="004363BF">
      <w:pPr>
        <w:rPr>
          <w:rFonts w:ascii="Times New Roman" w:hAnsi="Times New Roman" w:cs="Times New Roman"/>
          <w:b/>
          <w:bCs/>
          <w:sz w:val="24"/>
          <w:szCs w:val="24"/>
        </w:rPr>
      </w:pPr>
    </w:p>
    <w:p w14:paraId="1361544D" w14:textId="77777777" w:rsidR="004363BF" w:rsidRDefault="004363BF" w:rsidP="004363BF">
      <w:pPr>
        <w:rPr>
          <w:rFonts w:ascii="Times New Roman" w:hAnsi="Times New Roman" w:cs="Times New Roman"/>
          <w:b/>
          <w:bCs/>
          <w:sz w:val="24"/>
          <w:szCs w:val="24"/>
        </w:rPr>
      </w:pPr>
    </w:p>
    <w:p w14:paraId="17EBD934" w14:textId="77777777" w:rsidR="004363BF" w:rsidRDefault="004363BF" w:rsidP="004363BF">
      <w:pPr>
        <w:rPr>
          <w:rFonts w:ascii="Times New Roman" w:hAnsi="Times New Roman" w:cs="Times New Roman"/>
          <w:b/>
          <w:bCs/>
          <w:sz w:val="24"/>
          <w:szCs w:val="24"/>
        </w:rPr>
      </w:pPr>
    </w:p>
    <w:p w14:paraId="4DF86174" w14:textId="77777777" w:rsidR="004363BF" w:rsidRDefault="004363BF" w:rsidP="004363BF">
      <w:pPr>
        <w:rPr>
          <w:rFonts w:ascii="Times New Roman" w:hAnsi="Times New Roman" w:cs="Times New Roman"/>
          <w:b/>
          <w:bCs/>
          <w:sz w:val="24"/>
          <w:szCs w:val="24"/>
        </w:rPr>
      </w:pPr>
    </w:p>
    <w:p w14:paraId="4CBF7682" w14:textId="77777777" w:rsidR="004363BF" w:rsidRDefault="004363BF" w:rsidP="004363BF">
      <w:pPr>
        <w:rPr>
          <w:rFonts w:ascii="Times New Roman" w:hAnsi="Times New Roman" w:cs="Times New Roman"/>
          <w:b/>
          <w:bCs/>
          <w:sz w:val="24"/>
          <w:szCs w:val="24"/>
        </w:rPr>
      </w:pPr>
    </w:p>
    <w:p w14:paraId="68322B1F" w14:textId="77777777" w:rsidR="004363BF" w:rsidRDefault="004363BF" w:rsidP="004363BF">
      <w:pPr>
        <w:rPr>
          <w:rFonts w:ascii="Times New Roman" w:hAnsi="Times New Roman" w:cs="Times New Roman"/>
          <w:b/>
          <w:bCs/>
          <w:sz w:val="24"/>
          <w:szCs w:val="24"/>
        </w:rPr>
      </w:pPr>
    </w:p>
    <w:p w14:paraId="67AD328E" w14:textId="77777777" w:rsidR="004363BF" w:rsidRDefault="004363BF" w:rsidP="004363BF">
      <w:pPr>
        <w:rPr>
          <w:rFonts w:ascii="Times New Roman" w:hAnsi="Times New Roman" w:cs="Times New Roman"/>
          <w:b/>
          <w:bCs/>
          <w:sz w:val="24"/>
          <w:szCs w:val="24"/>
        </w:rPr>
      </w:pPr>
    </w:p>
    <w:p w14:paraId="7A7959CF" w14:textId="77777777" w:rsidR="004363BF" w:rsidRDefault="004363BF" w:rsidP="004363BF">
      <w:pPr>
        <w:rPr>
          <w:rFonts w:ascii="Times New Roman" w:hAnsi="Times New Roman" w:cs="Times New Roman"/>
          <w:b/>
          <w:bCs/>
          <w:sz w:val="24"/>
          <w:szCs w:val="24"/>
        </w:rPr>
      </w:pPr>
    </w:p>
    <w:p w14:paraId="1C774D71" w14:textId="77777777" w:rsidR="004363BF" w:rsidRDefault="004363BF" w:rsidP="004363BF">
      <w:pPr>
        <w:rPr>
          <w:rFonts w:ascii="Times New Roman" w:hAnsi="Times New Roman" w:cs="Times New Roman"/>
          <w:b/>
          <w:bCs/>
          <w:sz w:val="24"/>
          <w:szCs w:val="24"/>
        </w:rPr>
      </w:pPr>
    </w:p>
    <w:p w14:paraId="27E2A99D" w14:textId="77777777" w:rsidR="004363BF" w:rsidRDefault="004363BF" w:rsidP="004363BF">
      <w:pPr>
        <w:rPr>
          <w:rFonts w:ascii="Times New Roman" w:hAnsi="Times New Roman" w:cs="Times New Roman"/>
          <w:b/>
          <w:bCs/>
          <w:sz w:val="24"/>
          <w:szCs w:val="24"/>
        </w:rPr>
      </w:pPr>
    </w:p>
    <w:p w14:paraId="3D91C367" w14:textId="77777777" w:rsidR="004363BF" w:rsidRDefault="004363BF" w:rsidP="004363BF">
      <w:pPr>
        <w:rPr>
          <w:rFonts w:ascii="Times New Roman" w:hAnsi="Times New Roman" w:cs="Times New Roman"/>
          <w:b/>
          <w:bCs/>
          <w:sz w:val="24"/>
          <w:szCs w:val="24"/>
        </w:rPr>
      </w:pPr>
    </w:p>
    <w:p w14:paraId="1C021851" w14:textId="77777777" w:rsidR="004363BF" w:rsidRDefault="004363BF" w:rsidP="004363BF">
      <w:pPr>
        <w:rPr>
          <w:rFonts w:ascii="Times New Roman" w:hAnsi="Times New Roman" w:cs="Times New Roman"/>
          <w:b/>
          <w:bCs/>
          <w:sz w:val="24"/>
          <w:szCs w:val="24"/>
        </w:rPr>
      </w:pPr>
    </w:p>
    <w:p w14:paraId="176BA35C" w14:textId="77777777" w:rsidR="004363BF" w:rsidRDefault="004363BF" w:rsidP="004363BF">
      <w:pPr>
        <w:rPr>
          <w:rFonts w:ascii="Times New Roman" w:hAnsi="Times New Roman" w:cs="Times New Roman"/>
          <w:b/>
          <w:bCs/>
          <w:sz w:val="24"/>
          <w:szCs w:val="24"/>
        </w:rPr>
      </w:pPr>
    </w:p>
    <w:p w14:paraId="1766C249" w14:textId="77777777" w:rsidR="004363BF" w:rsidRDefault="004363BF" w:rsidP="004363BF">
      <w:pPr>
        <w:rPr>
          <w:rFonts w:ascii="Times New Roman" w:hAnsi="Times New Roman" w:cs="Times New Roman"/>
          <w:b/>
          <w:bCs/>
          <w:sz w:val="24"/>
          <w:szCs w:val="24"/>
        </w:rPr>
      </w:pPr>
    </w:p>
    <w:p w14:paraId="5C383765" w14:textId="77777777" w:rsidR="004363BF" w:rsidRDefault="004363BF" w:rsidP="004363BF">
      <w:pPr>
        <w:rPr>
          <w:rFonts w:ascii="Times New Roman" w:hAnsi="Times New Roman" w:cs="Times New Roman"/>
          <w:b/>
          <w:bCs/>
          <w:sz w:val="24"/>
          <w:szCs w:val="24"/>
        </w:rPr>
      </w:pPr>
    </w:p>
    <w:p w14:paraId="73B20577" w14:textId="77777777" w:rsidR="004363BF" w:rsidRPr="003E64E5" w:rsidRDefault="004363BF" w:rsidP="004363BF">
      <w:pPr>
        <w:pStyle w:val="H2"/>
        <w:rPr>
          <w:rFonts w:ascii="Times New Roman" w:hAnsi="Times New Roman" w:cs="Times New Roman"/>
        </w:rPr>
      </w:pPr>
      <w:proofErr w:type="gramStart"/>
      <w:r w:rsidRPr="003E64E5">
        <w:rPr>
          <w:rFonts w:ascii="Times New Roman" w:hAnsi="Times New Roman" w:cs="Times New Roman"/>
        </w:rPr>
        <w:lastRenderedPageBreak/>
        <w:t>Pre Survey</w:t>
      </w:r>
      <w:proofErr w:type="gramEnd"/>
      <w:r w:rsidRPr="003E64E5">
        <w:rPr>
          <w:rFonts w:ascii="Times New Roman" w:hAnsi="Times New Roman" w:cs="Times New Roman"/>
        </w:rPr>
        <w:t xml:space="preserve"> </w:t>
      </w:r>
    </w:p>
    <w:p w14:paraId="0F889607" w14:textId="77777777" w:rsidR="004363BF" w:rsidRPr="003E64E5" w:rsidRDefault="004363BF" w:rsidP="004363BF">
      <w:pPr>
        <w:rPr>
          <w:rFonts w:ascii="Times New Roman" w:hAnsi="Times New Roman" w:cs="Times New Roman"/>
        </w:rPr>
      </w:pPr>
    </w:p>
    <w:p w14:paraId="05F03E53"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 This survey is part of a pilot program conducted. Our goal is to understand the impact caregiving has on employee lives and the opportunity to use technology to support family caregivers, by connecting them to a network of resources for support.</w:t>
      </w:r>
      <w:r w:rsidRPr="003E64E5">
        <w:rPr>
          <w:rFonts w:ascii="Times New Roman" w:hAnsi="Times New Roman" w:cs="Times New Roman"/>
        </w:rPr>
        <w:br/>
        <w:t xml:space="preserve"> </w:t>
      </w:r>
      <w:r w:rsidRPr="003E64E5">
        <w:rPr>
          <w:rFonts w:ascii="Times New Roman" w:hAnsi="Times New Roman" w:cs="Times New Roman"/>
        </w:rPr>
        <w:br/>
        <w:t xml:space="preserve">   This survey will take up to 10 minutes. As a reminder, you will receive a </w:t>
      </w:r>
      <w:r w:rsidRPr="003E64E5">
        <w:rPr>
          <w:rFonts w:ascii="Times New Roman" w:hAnsi="Times New Roman" w:cs="Times New Roman"/>
          <w:b/>
        </w:rPr>
        <w:t>$25 Visa Gift Card</w:t>
      </w:r>
      <w:r w:rsidRPr="003E64E5">
        <w:rPr>
          <w:rFonts w:ascii="Times New Roman" w:hAnsi="Times New Roman" w:cs="Times New Roman"/>
        </w:rPr>
        <w:t xml:space="preserve"> to compensate you for your time only after you complete all requirements in this pilot.</w:t>
      </w:r>
      <w:r w:rsidRPr="003E64E5">
        <w:rPr>
          <w:rFonts w:ascii="Times New Roman" w:hAnsi="Times New Roman" w:cs="Times New Roman"/>
        </w:rPr>
        <w:br/>
        <w:t xml:space="preserve">    </w:t>
      </w:r>
      <w:r w:rsidRPr="003E64E5">
        <w:rPr>
          <w:rFonts w:ascii="Times New Roman" w:hAnsi="Times New Roman" w:cs="Times New Roman"/>
          <w:i/>
        </w:rPr>
        <w:t xml:space="preserve">Please note: The survey is voluntary and you may end your participation at any time. Please be assured all your responses will remain anonymous. and will be used only for pilot purposes. Survey responses will be combined together without </w:t>
      </w:r>
      <w:proofErr w:type="gramStart"/>
      <w:r w:rsidRPr="003E64E5">
        <w:rPr>
          <w:rFonts w:ascii="Times New Roman" w:hAnsi="Times New Roman" w:cs="Times New Roman"/>
          <w:i/>
        </w:rPr>
        <w:t>names</w:t>
      </w:r>
      <w:proofErr w:type="gramEnd"/>
      <w:r w:rsidRPr="003E64E5">
        <w:rPr>
          <w:rFonts w:ascii="Times New Roman" w:hAnsi="Times New Roman" w:cs="Times New Roman"/>
          <w:i/>
        </w:rPr>
        <w:t xml:space="preserve"> so no individual is directly identified. All results will be summarized in aggregate. Withdrawing from the survey will not result in any penalty or loss of benefits to which you are otherwise entitled. </w:t>
      </w:r>
      <w:r w:rsidRPr="003E64E5">
        <w:rPr>
          <w:rFonts w:ascii="Times New Roman" w:hAnsi="Times New Roman" w:cs="Times New Roman"/>
        </w:rPr>
        <w:t xml:space="preserve"> </w:t>
      </w:r>
    </w:p>
    <w:p w14:paraId="6C9396F8" w14:textId="77777777" w:rsidR="004363BF" w:rsidRPr="003E64E5" w:rsidRDefault="004363BF" w:rsidP="004363BF">
      <w:pPr>
        <w:rPr>
          <w:rFonts w:ascii="Times New Roman" w:hAnsi="Times New Roman" w:cs="Times New Roman"/>
        </w:rPr>
      </w:pPr>
    </w:p>
    <w:p w14:paraId="7513975C" w14:textId="77777777" w:rsidR="004363BF" w:rsidRPr="003E64E5" w:rsidRDefault="004363BF" w:rsidP="004363BF">
      <w:pPr>
        <w:pStyle w:val="QuestionSeparator"/>
        <w:rPr>
          <w:rFonts w:ascii="Times New Roman" w:hAnsi="Times New Roman" w:cs="Times New Roman"/>
        </w:rPr>
      </w:pPr>
    </w:p>
    <w:p w14:paraId="0BA29A96" w14:textId="77777777" w:rsidR="004363BF" w:rsidRPr="003E64E5" w:rsidRDefault="004363BF" w:rsidP="004363BF">
      <w:pPr>
        <w:rPr>
          <w:rFonts w:ascii="Times New Roman" w:hAnsi="Times New Roman" w:cs="Times New Roman"/>
        </w:rPr>
      </w:pPr>
      <w:r w:rsidRPr="003E64E5">
        <w:rPr>
          <w:rFonts w:ascii="Times New Roman" w:hAnsi="Times New Roman" w:cs="Times New Roman"/>
        </w:rPr>
        <w:t>Screening Questions</w:t>
      </w:r>
    </w:p>
    <w:p w14:paraId="78113133" w14:textId="77777777" w:rsidR="004363BF" w:rsidRPr="003E64E5" w:rsidRDefault="004363BF" w:rsidP="004363BF">
      <w:pPr>
        <w:rPr>
          <w:rFonts w:ascii="Times New Roman" w:hAnsi="Times New Roman" w:cs="Times New Roman"/>
        </w:rPr>
      </w:pPr>
      <w:r w:rsidRPr="003E64E5">
        <w:rPr>
          <w:rFonts w:ascii="Times New Roman" w:hAnsi="Times New Roman" w:cs="Times New Roman"/>
        </w:rPr>
        <w:t>Do you agree to answer a few questions to see if you qualify?</w:t>
      </w:r>
    </w:p>
    <w:p w14:paraId="4699610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Yes  </w:t>
      </w:r>
    </w:p>
    <w:p w14:paraId="052BE17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w:t>
      </w:r>
    </w:p>
    <w:p w14:paraId="7F74AA14" w14:textId="77777777" w:rsidR="004363BF" w:rsidRPr="003E64E5" w:rsidRDefault="004363BF" w:rsidP="004363BF">
      <w:pPr>
        <w:rPr>
          <w:rFonts w:ascii="Times New Roman" w:hAnsi="Times New Roman" w:cs="Times New Roman"/>
        </w:rPr>
      </w:pPr>
    </w:p>
    <w:p w14:paraId="39ADAF09" w14:textId="77777777" w:rsidR="004363BF" w:rsidRPr="003E64E5" w:rsidRDefault="004363BF" w:rsidP="004363BF">
      <w:pPr>
        <w:rPr>
          <w:rFonts w:ascii="Times New Roman" w:hAnsi="Times New Roman" w:cs="Times New Roman"/>
        </w:rPr>
      </w:pPr>
    </w:p>
    <w:p w14:paraId="5720CA27"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Are you currently employed, either part time or full time?</w:t>
      </w:r>
    </w:p>
    <w:p w14:paraId="1FF82AD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Yes  </w:t>
      </w:r>
    </w:p>
    <w:p w14:paraId="0E911AF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w:t>
      </w:r>
    </w:p>
    <w:p w14:paraId="6FC3E518" w14:textId="77777777" w:rsidR="004363BF" w:rsidRPr="003E64E5" w:rsidRDefault="004363BF" w:rsidP="004363BF">
      <w:pPr>
        <w:rPr>
          <w:rFonts w:ascii="Times New Roman" w:hAnsi="Times New Roman" w:cs="Times New Roman"/>
        </w:rPr>
      </w:pPr>
    </w:p>
    <w:p w14:paraId="4938BD7C" w14:textId="77777777" w:rsidR="004363BF" w:rsidRPr="003E64E5" w:rsidRDefault="004363BF" w:rsidP="004363BF">
      <w:pPr>
        <w:pStyle w:val="QuestionSeparator"/>
        <w:rPr>
          <w:rFonts w:ascii="Times New Roman" w:hAnsi="Times New Roman" w:cs="Times New Roman"/>
        </w:rPr>
      </w:pPr>
    </w:p>
    <w:p w14:paraId="20CA09F4" w14:textId="77777777" w:rsidR="004363BF" w:rsidRPr="003E64E5" w:rsidRDefault="004363BF" w:rsidP="004363BF">
      <w:pPr>
        <w:rPr>
          <w:rFonts w:ascii="Times New Roman" w:hAnsi="Times New Roman" w:cs="Times New Roman"/>
        </w:rPr>
      </w:pPr>
    </w:p>
    <w:p w14:paraId="01EC8932" w14:textId="77777777" w:rsidR="004363BF" w:rsidRPr="003E64E5" w:rsidRDefault="004363BF" w:rsidP="004363BF">
      <w:pPr>
        <w:rPr>
          <w:rFonts w:ascii="Times New Roman" w:hAnsi="Times New Roman" w:cs="Times New Roman"/>
        </w:rPr>
      </w:pPr>
    </w:p>
    <w:p w14:paraId="6A57F570"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Excluding professionally paid caregiver providers, are you currently the main primary caregiver for at least one person? </w:t>
      </w:r>
      <w:r w:rsidRPr="003E64E5">
        <w:rPr>
          <w:rFonts w:ascii="Times New Roman" w:hAnsi="Times New Roman" w:cs="Times New Roman"/>
          <w:i/>
        </w:rPr>
        <w:t>(i.e. you manage and coordinate most if not all aspects of a friend or family member’s care. You do not need to be caring for them in your own home.)</w:t>
      </w:r>
    </w:p>
    <w:p w14:paraId="4B6FC55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Yes  </w:t>
      </w:r>
    </w:p>
    <w:p w14:paraId="19F1C06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w:t>
      </w:r>
    </w:p>
    <w:p w14:paraId="6A6EA1DB" w14:textId="77777777" w:rsidR="004363BF" w:rsidRPr="003E64E5" w:rsidRDefault="004363BF" w:rsidP="004363BF">
      <w:pPr>
        <w:keepNext/>
        <w:rPr>
          <w:rFonts w:ascii="Times New Roman" w:hAnsi="Times New Roman" w:cs="Times New Roman"/>
        </w:rPr>
      </w:pPr>
    </w:p>
    <w:p w14:paraId="31442D1F"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Are you willing and able to download an app free of charge on your smart phone or a tablet (Android or Apple IOS)? If you don’t have a suitable smart phone or a </w:t>
      </w:r>
      <w:proofErr w:type="gramStart"/>
      <w:r w:rsidRPr="003E64E5">
        <w:rPr>
          <w:rFonts w:ascii="Times New Roman" w:hAnsi="Times New Roman" w:cs="Times New Roman"/>
        </w:rPr>
        <w:t>tablet</w:t>
      </w:r>
      <w:proofErr w:type="gramEnd"/>
      <w:r w:rsidRPr="003E64E5">
        <w:rPr>
          <w:rFonts w:ascii="Times New Roman" w:hAnsi="Times New Roman" w:cs="Times New Roman"/>
        </w:rPr>
        <w:t xml:space="preserve"> please answer “No”.</w:t>
      </w:r>
    </w:p>
    <w:p w14:paraId="1F83BA9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Yes  </w:t>
      </w:r>
    </w:p>
    <w:p w14:paraId="1B99A21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w:t>
      </w:r>
    </w:p>
    <w:p w14:paraId="6FEB725D" w14:textId="77777777" w:rsidR="004363BF" w:rsidRPr="003E64E5" w:rsidRDefault="004363BF" w:rsidP="004363BF">
      <w:pPr>
        <w:rPr>
          <w:rFonts w:ascii="Times New Roman" w:hAnsi="Times New Roman" w:cs="Times New Roman"/>
        </w:rPr>
      </w:pPr>
    </w:p>
    <w:p w14:paraId="368F5438" w14:textId="77777777" w:rsidR="004363BF" w:rsidRPr="003E64E5" w:rsidRDefault="004363BF" w:rsidP="004363BF">
      <w:pPr>
        <w:rPr>
          <w:rFonts w:ascii="Times New Roman" w:hAnsi="Times New Roman" w:cs="Times New Roman"/>
        </w:rPr>
      </w:pPr>
    </w:p>
    <w:p w14:paraId="339EBAB1" w14:textId="77777777" w:rsidR="004363BF" w:rsidRPr="003E64E5" w:rsidRDefault="004363BF" w:rsidP="004363BF">
      <w:pPr>
        <w:rPr>
          <w:rFonts w:ascii="Times New Roman" w:hAnsi="Times New Roman" w:cs="Times New Roman"/>
        </w:rPr>
      </w:pPr>
      <w:r w:rsidRPr="003E64E5">
        <w:rPr>
          <w:rFonts w:ascii="Times New Roman" w:hAnsi="Times New Roman" w:cs="Times New Roman"/>
        </w:rPr>
        <w:br w:type="page"/>
      </w:r>
    </w:p>
    <w:tbl>
      <w:tblPr>
        <w:tblStyle w:val="QQuestionIconTable"/>
        <w:tblW w:w="50" w:type="auto"/>
        <w:tblLook w:val="07E0" w:firstRow="1" w:lastRow="1" w:firstColumn="1" w:lastColumn="1" w:noHBand="1" w:noVBand="1"/>
      </w:tblPr>
      <w:tblGrid>
        <w:gridCol w:w="380"/>
      </w:tblGrid>
      <w:tr w:rsidR="004363BF" w:rsidRPr="003E64E5" w14:paraId="4B6759B6" w14:textId="77777777" w:rsidTr="0013382D">
        <w:tc>
          <w:tcPr>
            <w:tcW w:w="50" w:type="dxa"/>
          </w:tcPr>
          <w:p w14:paraId="6B6CE3AD"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noProof/>
              </w:rPr>
              <w:lastRenderedPageBreak/>
              <w:drawing>
                <wp:inline distT="0" distB="0" distL="0" distR="0" wp14:anchorId="797EF176" wp14:editId="16023AE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56E96A51"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 Please input your first name and email address. </w:t>
      </w:r>
      <w:r w:rsidRPr="003E64E5">
        <w:rPr>
          <w:rFonts w:ascii="Times New Roman" w:hAnsi="Times New Roman" w:cs="Times New Roman"/>
        </w:rPr>
        <w:br/>
        <w:t xml:space="preserve"> </w:t>
      </w:r>
      <w:r w:rsidRPr="003E64E5">
        <w:rPr>
          <w:rFonts w:ascii="Times New Roman" w:hAnsi="Times New Roman" w:cs="Times New Roman"/>
        </w:rPr>
        <w:br/>
        <w:t xml:space="preserve">  </w:t>
      </w:r>
    </w:p>
    <w:p w14:paraId="53A07F0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First name   ________________________________________________</w:t>
      </w:r>
    </w:p>
    <w:p w14:paraId="4F3685C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Email </w:t>
      </w:r>
      <w:proofErr w:type="gramStart"/>
      <w:r w:rsidRPr="003E64E5">
        <w:rPr>
          <w:rFonts w:ascii="Times New Roman" w:hAnsi="Times New Roman" w:cs="Times New Roman"/>
        </w:rPr>
        <w:t>address  _</w:t>
      </w:r>
      <w:proofErr w:type="gramEnd"/>
      <w:r w:rsidRPr="003E64E5">
        <w:rPr>
          <w:rFonts w:ascii="Times New Roman" w:hAnsi="Times New Roman" w:cs="Times New Roman"/>
        </w:rPr>
        <w:t>_______________________________________________</w:t>
      </w:r>
    </w:p>
    <w:p w14:paraId="79B66F97" w14:textId="77777777" w:rsidR="004363BF" w:rsidRPr="003E64E5" w:rsidRDefault="004363BF" w:rsidP="004363BF">
      <w:pPr>
        <w:rPr>
          <w:rFonts w:ascii="Times New Roman" w:hAnsi="Times New Roman" w:cs="Times New Roman"/>
        </w:rPr>
      </w:pPr>
    </w:p>
    <w:p w14:paraId="66E3E751" w14:textId="77777777" w:rsidR="004363BF" w:rsidRPr="003E64E5" w:rsidRDefault="004363BF" w:rsidP="004363BF">
      <w:pPr>
        <w:rPr>
          <w:rFonts w:ascii="Times New Roman" w:hAnsi="Times New Roman" w:cs="Times New Roman"/>
        </w:rPr>
      </w:pPr>
    </w:p>
    <w:p w14:paraId="502E0B2E"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i/>
        </w:rPr>
        <w:t>If you are providing caregiver tasks to more than one person, your answers to the next questions should only pertain to the person for whom you spent the most time completing caregiving tasks during the past year.</w:t>
      </w:r>
    </w:p>
    <w:p w14:paraId="116FCE1D" w14:textId="77777777" w:rsidR="004363BF" w:rsidRPr="003E64E5" w:rsidRDefault="004363BF" w:rsidP="004363BF">
      <w:pPr>
        <w:rPr>
          <w:rFonts w:ascii="Times New Roman" w:hAnsi="Times New Roman" w:cs="Times New Roman"/>
        </w:rPr>
      </w:pPr>
    </w:p>
    <w:p w14:paraId="0942DF51" w14:textId="77777777" w:rsidR="004363BF" w:rsidRPr="003E64E5" w:rsidRDefault="004363BF" w:rsidP="004363BF">
      <w:pPr>
        <w:pStyle w:val="QuestionSeparator"/>
        <w:rPr>
          <w:rFonts w:ascii="Times New Roman" w:hAnsi="Times New Roman" w:cs="Times New Roman"/>
        </w:rPr>
      </w:pPr>
    </w:p>
    <w:p w14:paraId="657DE36A" w14:textId="77777777" w:rsidR="004363BF" w:rsidRPr="003E64E5" w:rsidRDefault="004363BF" w:rsidP="004363BF">
      <w:pPr>
        <w:rPr>
          <w:rFonts w:ascii="Times New Roman" w:hAnsi="Times New Roman" w:cs="Times New Roman"/>
        </w:rPr>
      </w:pPr>
    </w:p>
    <w:p w14:paraId="298A542B"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Which of the following best describes the person you are caring for?</w:t>
      </w:r>
    </w:p>
    <w:p w14:paraId="3ACBB65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pouse  </w:t>
      </w:r>
    </w:p>
    <w:p w14:paraId="341FBED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arent  </w:t>
      </w:r>
    </w:p>
    <w:p w14:paraId="40E9FD2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Child (under the age of 18)  </w:t>
      </w:r>
    </w:p>
    <w:p w14:paraId="6BA184F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dult child (over the age of 18)  </w:t>
      </w:r>
    </w:p>
    <w:p w14:paraId="2E77536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Grandchild  </w:t>
      </w:r>
    </w:p>
    <w:p w14:paraId="32C81F9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Grandparent  </w:t>
      </w:r>
    </w:p>
    <w:p w14:paraId="4270B70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Other family member   </w:t>
      </w:r>
    </w:p>
    <w:p w14:paraId="792A52D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artner  </w:t>
      </w:r>
    </w:p>
    <w:p w14:paraId="67B9175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Friend  </w:t>
      </w:r>
    </w:p>
    <w:p w14:paraId="42C21E0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Housemate  </w:t>
      </w:r>
    </w:p>
    <w:p w14:paraId="2C06EB2E"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Co-worker  </w:t>
      </w:r>
    </w:p>
    <w:p w14:paraId="2079081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eighbor  </w:t>
      </w:r>
    </w:p>
    <w:p w14:paraId="5E3960E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Other non-family member  </w:t>
      </w:r>
    </w:p>
    <w:p w14:paraId="5A468CDA" w14:textId="77777777" w:rsidR="004363BF" w:rsidRPr="003E64E5" w:rsidRDefault="004363BF" w:rsidP="004363BF">
      <w:pPr>
        <w:rPr>
          <w:rFonts w:ascii="Times New Roman" w:hAnsi="Times New Roman" w:cs="Times New Roman"/>
        </w:rPr>
      </w:pPr>
    </w:p>
    <w:p w14:paraId="5F965D5C" w14:textId="77777777" w:rsidR="004363BF" w:rsidRPr="003E64E5" w:rsidRDefault="004363BF" w:rsidP="004363BF">
      <w:pPr>
        <w:pStyle w:val="QuestionSeparator"/>
        <w:rPr>
          <w:rFonts w:ascii="Times New Roman" w:hAnsi="Times New Roman" w:cs="Times New Roman"/>
        </w:rPr>
      </w:pPr>
    </w:p>
    <w:p w14:paraId="26888E48" w14:textId="77777777" w:rsidR="004363BF" w:rsidRPr="003E64E5" w:rsidRDefault="004363BF" w:rsidP="004363BF">
      <w:pPr>
        <w:rPr>
          <w:rFonts w:ascii="Times New Roman" w:hAnsi="Times New Roman" w:cs="Times New Roman"/>
        </w:rPr>
      </w:pPr>
    </w:p>
    <w:p w14:paraId="5FC71D4C"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Where does the person you care for live?</w:t>
      </w:r>
    </w:p>
    <w:p w14:paraId="74BBCED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ives with me  </w:t>
      </w:r>
    </w:p>
    <w:p w14:paraId="63FAECF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ives with their spouse/partner  </w:t>
      </w:r>
    </w:p>
    <w:p w14:paraId="2C61981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ives with other family  </w:t>
      </w:r>
    </w:p>
    <w:p w14:paraId="3713CA4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ives alone  </w:t>
      </w:r>
    </w:p>
    <w:p w14:paraId="0D44A4B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Resides in an assisted living facility   </w:t>
      </w:r>
    </w:p>
    <w:p w14:paraId="1D6F076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Resides in an independent living facility  </w:t>
      </w:r>
    </w:p>
    <w:p w14:paraId="477B998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Resides in a nursing home  </w:t>
      </w:r>
    </w:p>
    <w:p w14:paraId="6BBD1F0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Other, please </w:t>
      </w:r>
      <w:proofErr w:type="gramStart"/>
      <w:r w:rsidRPr="003E64E5">
        <w:rPr>
          <w:rFonts w:ascii="Times New Roman" w:hAnsi="Times New Roman" w:cs="Times New Roman"/>
        </w:rPr>
        <w:t>specify  _</w:t>
      </w:r>
      <w:proofErr w:type="gramEnd"/>
      <w:r w:rsidRPr="003E64E5">
        <w:rPr>
          <w:rFonts w:ascii="Times New Roman" w:hAnsi="Times New Roman" w:cs="Times New Roman"/>
        </w:rPr>
        <w:t>_______________________________________________</w:t>
      </w:r>
    </w:p>
    <w:p w14:paraId="515CA46A" w14:textId="77777777" w:rsidR="004363BF" w:rsidRPr="003E64E5" w:rsidRDefault="004363BF" w:rsidP="004363BF">
      <w:pPr>
        <w:rPr>
          <w:rFonts w:ascii="Times New Roman" w:hAnsi="Times New Roman" w:cs="Times New Roman"/>
        </w:rPr>
      </w:pPr>
    </w:p>
    <w:p w14:paraId="6A1C51FE" w14:textId="77777777" w:rsidR="004363BF" w:rsidRPr="003E64E5" w:rsidRDefault="004363BF" w:rsidP="004363BF">
      <w:pPr>
        <w:pStyle w:val="QuestionSeparator"/>
        <w:rPr>
          <w:rFonts w:ascii="Times New Roman" w:hAnsi="Times New Roman" w:cs="Times New Roman"/>
        </w:rPr>
      </w:pPr>
    </w:p>
    <w:p w14:paraId="5B827528"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 In the past 30 days, which of the following caregiving tasks did you provide (select all that apply):</w:t>
      </w:r>
    </w:p>
    <w:p w14:paraId="36D57159"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Daily Living Assistance (e.g. food prep, housekeeping, transportation, giving medication, laundry, pet care, shopping, etc.)  </w:t>
      </w:r>
    </w:p>
    <w:p w14:paraId="356A39CD"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Care Assistance (e.g. feeding, dressing, bathing, grooming, walking, assistance toileting, etc.)  </w:t>
      </w:r>
    </w:p>
    <w:p w14:paraId="4738387A"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Admin (e.g. managing insurance, coordinating physician visits, financial management, legal work/decisions, etc.)  </w:t>
      </w:r>
    </w:p>
    <w:p w14:paraId="52DB7357"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Caregiver self-care (e.g. managing family dynamics, respite care, work balance, etc.)   </w:t>
      </w:r>
    </w:p>
    <w:p w14:paraId="47E4B456"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Other (please </w:t>
      </w:r>
      <w:proofErr w:type="gramStart"/>
      <w:r w:rsidRPr="003E64E5">
        <w:rPr>
          <w:rFonts w:ascii="Times New Roman" w:hAnsi="Times New Roman" w:cs="Times New Roman"/>
        </w:rPr>
        <w:t>specify)  _</w:t>
      </w:r>
      <w:proofErr w:type="gramEnd"/>
      <w:r w:rsidRPr="003E64E5">
        <w:rPr>
          <w:rFonts w:ascii="Times New Roman" w:hAnsi="Times New Roman" w:cs="Times New Roman"/>
        </w:rPr>
        <w:t>_______________________________________________</w:t>
      </w:r>
    </w:p>
    <w:p w14:paraId="2BE71804" w14:textId="77777777" w:rsidR="004363BF" w:rsidRPr="003E64E5" w:rsidRDefault="004363BF" w:rsidP="004363BF">
      <w:pPr>
        <w:rPr>
          <w:rFonts w:ascii="Times New Roman" w:hAnsi="Times New Roman" w:cs="Times New Roman"/>
        </w:rPr>
      </w:pPr>
    </w:p>
    <w:p w14:paraId="5B9123F3" w14:textId="77777777" w:rsidR="004363BF" w:rsidRPr="003E64E5" w:rsidRDefault="004363BF" w:rsidP="004363BF">
      <w:pPr>
        <w:pStyle w:val="QuestionSeparator"/>
        <w:rPr>
          <w:rFonts w:ascii="Times New Roman" w:hAnsi="Times New Roman" w:cs="Times New Roman"/>
        </w:rPr>
      </w:pPr>
    </w:p>
    <w:p w14:paraId="6A1CFA97" w14:textId="77777777" w:rsidR="004363BF" w:rsidRPr="003E64E5" w:rsidRDefault="004363BF" w:rsidP="004363BF">
      <w:pPr>
        <w:rPr>
          <w:rFonts w:ascii="Times New Roman" w:hAnsi="Times New Roman" w:cs="Times New Roman"/>
        </w:rPr>
      </w:pPr>
    </w:p>
    <w:p w14:paraId="74C66079"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In the past 30 days, approximately how many hours per week did you spend on caregiving?</w:t>
      </w:r>
    </w:p>
    <w:p w14:paraId="796FF83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0-5 hours  </w:t>
      </w:r>
    </w:p>
    <w:p w14:paraId="579161E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6-10 hours  </w:t>
      </w:r>
    </w:p>
    <w:p w14:paraId="7F66406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1-20 hours  </w:t>
      </w:r>
    </w:p>
    <w:p w14:paraId="10C2571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21-30 hours  </w:t>
      </w:r>
    </w:p>
    <w:p w14:paraId="0A93B78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30 hours  </w:t>
      </w:r>
    </w:p>
    <w:p w14:paraId="5FF50D16" w14:textId="77777777" w:rsidR="004363BF" w:rsidRPr="003E64E5" w:rsidRDefault="004363BF" w:rsidP="004363BF">
      <w:pPr>
        <w:rPr>
          <w:rFonts w:ascii="Times New Roman" w:hAnsi="Times New Roman" w:cs="Times New Roman"/>
        </w:rPr>
      </w:pPr>
    </w:p>
    <w:p w14:paraId="5703EAAB" w14:textId="77777777" w:rsidR="004363BF" w:rsidRPr="003E64E5" w:rsidRDefault="004363BF" w:rsidP="004363BF">
      <w:pPr>
        <w:pStyle w:val="QuestionSeparator"/>
        <w:rPr>
          <w:rFonts w:ascii="Times New Roman" w:hAnsi="Times New Roman" w:cs="Times New Roman"/>
        </w:rPr>
      </w:pPr>
    </w:p>
    <w:p w14:paraId="4C4E8E9E" w14:textId="77777777" w:rsidR="004363BF" w:rsidRPr="003E64E5" w:rsidRDefault="004363BF" w:rsidP="004363BF">
      <w:pPr>
        <w:rPr>
          <w:rFonts w:ascii="Times New Roman" w:hAnsi="Times New Roman" w:cs="Times New Roman"/>
        </w:rPr>
      </w:pPr>
    </w:p>
    <w:p w14:paraId="7CC21DD5"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how often have you felt overwhelmed by your caregiving tasks (e.g. I worry about the person I care for, I have concerns about how I will manage)</w:t>
      </w:r>
    </w:p>
    <w:p w14:paraId="3DFF7DC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ever  </w:t>
      </w:r>
    </w:p>
    <w:p w14:paraId="0D89DA0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lmost Never  </w:t>
      </w:r>
    </w:p>
    <w:p w14:paraId="7C7EB72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times  </w:t>
      </w:r>
    </w:p>
    <w:p w14:paraId="2445473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Fairly Often  </w:t>
      </w:r>
    </w:p>
    <w:p w14:paraId="10CA8A3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Very Often  </w:t>
      </w:r>
    </w:p>
    <w:p w14:paraId="4525030C" w14:textId="77777777" w:rsidR="004363BF" w:rsidRPr="003E64E5" w:rsidRDefault="004363BF" w:rsidP="004363BF">
      <w:pPr>
        <w:rPr>
          <w:rFonts w:ascii="Times New Roman" w:hAnsi="Times New Roman" w:cs="Times New Roman"/>
        </w:rPr>
      </w:pPr>
    </w:p>
    <w:p w14:paraId="37F2BD80" w14:textId="77777777" w:rsidR="004363BF" w:rsidRPr="003E64E5" w:rsidRDefault="004363BF" w:rsidP="004363BF">
      <w:pPr>
        <w:pStyle w:val="QuestionSeparator"/>
        <w:rPr>
          <w:rFonts w:ascii="Times New Roman" w:hAnsi="Times New Roman" w:cs="Times New Roman"/>
        </w:rPr>
      </w:pPr>
    </w:p>
    <w:p w14:paraId="765C9EAE" w14:textId="77777777" w:rsidR="004363BF" w:rsidRPr="003E64E5" w:rsidRDefault="004363BF" w:rsidP="004363BF">
      <w:pPr>
        <w:rPr>
          <w:rFonts w:ascii="Times New Roman" w:hAnsi="Times New Roman" w:cs="Times New Roman"/>
        </w:rPr>
      </w:pPr>
    </w:p>
    <w:p w14:paraId="5A40687A"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what portion of your caregiving tasks for this person were done by you even though there may have been other caregivers for this person?  Please select the answer that best reflects your time.</w:t>
      </w:r>
    </w:p>
    <w:p w14:paraId="73F5067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roofErr w:type="gramStart"/>
      <w:r w:rsidRPr="003E64E5">
        <w:rPr>
          <w:rFonts w:ascii="Times New Roman" w:hAnsi="Times New Roman" w:cs="Times New Roman"/>
        </w:rPr>
        <w:t>All of</w:t>
      </w:r>
      <w:proofErr w:type="gramEnd"/>
      <w:r w:rsidRPr="003E64E5">
        <w:rPr>
          <w:rFonts w:ascii="Times New Roman" w:hAnsi="Times New Roman" w:cs="Times New Roman"/>
        </w:rPr>
        <w:t xml:space="preserve"> the caregiving for this person was done by me  </w:t>
      </w:r>
    </w:p>
    <w:p w14:paraId="1A0687A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half of the caregiving for this person was done by me  </w:t>
      </w:r>
    </w:p>
    <w:p w14:paraId="079006B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Half of the caregiving for this person was done by me  </w:t>
      </w:r>
    </w:p>
    <w:p w14:paraId="3B5F430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ess than half of the caregiving for this person was done by me  </w:t>
      </w:r>
    </w:p>
    <w:p w14:paraId="509BFAA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ess than 10% of the caregiving for this person was done by me  </w:t>
      </w:r>
    </w:p>
    <w:p w14:paraId="0AEBA39A" w14:textId="77777777" w:rsidR="004363BF" w:rsidRPr="003E64E5" w:rsidRDefault="004363BF" w:rsidP="004363BF">
      <w:pPr>
        <w:rPr>
          <w:rFonts w:ascii="Times New Roman" w:hAnsi="Times New Roman" w:cs="Times New Roman"/>
        </w:rPr>
      </w:pPr>
    </w:p>
    <w:p w14:paraId="0CEFF0A3" w14:textId="77777777" w:rsidR="004363BF" w:rsidRPr="003E64E5" w:rsidRDefault="004363BF" w:rsidP="004363BF">
      <w:pPr>
        <w:pStyle w:val="QuestionSeparator"/>
        <w:rPr>
          <w:rFonts w:ascii="Times New Roman" w:hAnsi="Times New Roman" w:cs="Times New Roman"/>
        </w:rPr>
      </w:pPr>
    </w:p>
    <w:p w14:paraId="6BEF5EB3" w14:textId="77777777" w:rsidR="004363BF" w:rsidRPr="003E64E5" w:rsidRDefault="004363BF" w:rsidP="004363BF">
      <w:pPr>
        <w:rPr>
          <w:rFonts w:ascii="Times New Roman" w:hAnsi="Times New Roman" w:cs="Times New Roman"/>
        </w:rPr>
      </w:pPr>
    </w:p>
    <w:p w14:paraId="5910EFCA"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how often have you felt like your role as a Caregiver negatively impacted your own health (e.g. I have missed going to the doctor or taking my own medicine because I am busy caring for someone else) </w:t>
      </w:r>
    </w:p>
    <w:p w14:paraId="79CBEE79"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ever  </w:t>
      </w:r>
    </w:p>
    <w:p w14:paraId="1F888CD9"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lmost Never  </w:t>
      </w:r>
    </w:p>
    <w:p w14:paraId="5490221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times  </w:t>
      </w:r>
    </w:p>
    <w:p w14:paraId="3878D49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Fairly Often  </w:t>
      </w:r>
    </w:p>
    <w:p w14:paraId="0E7FEDC9"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Very Often  </w:t>
      </w:r>
    </w:p>
    <w:p w14:paraId="5CD1FE73" w14:textId="77777777" w:rsidR="004363BF" w:rsidRPr="003E64E5" w:rsidRDefault="004363BF" w:rsidP="004363BF">
      <w:pPr>
        <w:rPr>
          <w:rFonts w:ascii="Times New Roman" w:hAnsi="Times New Roman" w:cs="Times New Roman"/>
        </w:rPr>
      </w:pPr>
    </w:p>
    <w:p w14:paraId="7F1B7816" w14:textId="77777777" w:rsidR="004363BF" w:rsidRPr="003E64E5" w:rsidRDefault="004363BF" w:rsidP="004363BF">
      <w:pPr>
        <w:pStyle w:val="QuestionSeparator"/>
        <w:rPr>
          <w:rFonts w:ascii="Times New Roman" w:hAnsi="Times New Roman" w:cs="Times New Roman"/>
        </w:rPr>
      </w:pPr>
    </w:p>
    <w:p w14:paraId="5BDADCED" w14:textId="77777777" w:rsidR="004363BF" w:rsidRPr="003E64E5" w:rsidRDefault="004363BF" w:rsidP="004363BF">
      <w:pPr>
        <w:rPr>
          <w:rFonts w:ascii="Times New Roman" w:hAnsi="Times New Roman" w:cs="Times New Roman"/>
        </w:rPr>
      </w:pPr>
    </w:p>
    <w:p w14:paraId="765A5087" w14:textId="77777777" w:rsidR="004363BF" w:rsidRPr="003E64E5" w:rsidRDefault="004363BF" w:rsidP="004363BF">
      <w:pPr>
        <w:keepNext/>
        <w:rPr>
          <w:rFonts w:ascii="Times New Roman" w:hAnsi="Times New Roman" w:cs="Times New Roman"/>
        </w:rPr>
      </w:pPr>
      <w:proofErr w:type="gramStart"/>
      <w:r w:rsidRPr="003E64E5">
        <w:rPr>
          <w:rFonts w:ascii="Times New Roman" w:hAnsi="Times New Roman" w:cs="Times New Roman"/>
        </w:rPr>
        <w:t>In  the</w:t>
      </w:r>
      <w:proofErr w:type="gramEnd"/>
      <w:r w:rsidRPr="003E64E5">
        <w:rPr>
          <w:rFonts w:ascii="Times New Roman" w:hAnsi="Times New Roman" w:cs="Times New Roman"/>
        </w:rPr>
        <w:t xml:space="preserve"> past 30 days, aside from any paid caregiver, how many people have supported  you in your caregiver tasks? (e.g. food preparation or transportation to a doctor’s visit.)</w:t>
      </w:r>
    </w:p>
    <w:p w14:paraId="01D0427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one else  </w:t>
      </w:r>
    </w:p>
    <w:p w14:paraId="2D9330D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2 people  </w:t>
      </w:r>
    </w:p>
    <w:p w14:paraId="02C57EE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3-5 people </w:t>
      </w:r>
    </w:p>
    <w:p w14:paraId="6DA12EE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5 people  </w:t>
      </w:r>
    </w:p>
    <w:p w14:paraId="5B90C0AA" w14:textId="77777777" w:rsidR="004363BF" w:rsidRPr="003E64E5" w:rsidRDefault="004363BF" w:rsidP="004363BF">
      <w:pPr>
        <w:rPr>
          <w:rFonts w:ascii="Times New Roman" w:hAnsi="Times New Roman" w:cs="Times New Roman"/>
        </w:rPr>
      </w:pPr>
    </w:p>
    <w:p w14:paraId="5B3C1073" w14:textId="77777777" w:rsidR="004363BF" w:rsidRPr="003E64E5" w:rsidRDefault="004363BF" w:rsidP="004363BF">
      <w:pPr>
        <w:pStyle w:val="QuestionSeparator"/>
        <w:rPr>
          <w:rFonts w:ascii="Times New Roman" w:hAnsi="Times New Roman" w:cs="Times New Roman"/>
        </w:rPr>
      </w:pPr>
    </w:p>
    <w:p w14:paraId="2A4FEBB0" w14:textId="77777777" w:rsidR="004363BF" w:rsidRPr="003E64E5" w:rsidRDefault="004363BF" w:rsidP="004363BF">
      <w:pPr>
        <w:rPr>
          <w:rFonts w:ascii="Times New Roman" w:hAnsi="Times New Roman" w:cs="Times New Roman"/>
        </w:rPr>
      </w:pPr>
    </w:p>
    <w:p w14:paraId="57118598"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how often have you felt supported by your social network (e.g. I feel supported by my friends and family and they make me feel like I’m not alone in my role as a caregiver).</w:t>
      </w:r>
    </w:p>
    <w:p w14:paraId="563EFD1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ever  </w:t>
      </w:r>
    </w:p>
    <w:p w14:paraId="497F881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lmost Never  </w:t>
      </w:r>
    </w:p>
    <w:p w14:paraId="3C957B9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times  </w:t>
      </w:r>
    </w:p>
    <w:p w14:paraId="4DB2BBB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Fairly Often  </w:t>
      </w:r>
    </w:p>
    <w:p w14:paraId="5CD7A12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Very Often  </w:t>
      </w:r>
    </w:p>
    <w:p w14:paraId="574F7C23" w14:textId="77777777" w:rsidR="004363BF" w:rsidRPr="003E64E5" w:rsidRDefault="004363BF" w:rsidP="004363BF">
      <w:pPr>
        <w:rPr>
          <w:rFonts w:ascii="Times New Roman" w:hAnsi="Times New Roman" w:cs="Times New Roman"/>
        </w:rPr>
      </w:pPr>
    </w:p>
    <w:p w14:paraId="1F5A326B" w14:textId="77777777" w:rsidR="004363BF" w:rsidRPr="003E64E5" w:rsidRDefault="004363BF" w:rsidP="004363BF">
      <w:pPr>
        <w:pStyle w:val="QuestionSeparator"/>
        <w:rPr>
          <w:rFonts w:ascii="Times New Roman" w:hAnsi="Times New Roman" w:cs="Times New Roman"/>
        </w:rPr>
      </w:pPr>
    </w:p>
    <w:p w14:paraId="624CF555" w14:textId="77777777" w:rsidR="004363BF" w:rsidRPr="003E64E5" w:rsidRDefault="004363BF" w:rsidP="004363BF">
      <w:pPr>
        <w:rPr>
          <w:rFonts w:ascii="Times New Roman" w:hAnsi="Times New Roman" w:cs="Times New Roman"/>
        </w:rPr>
      </w:pPr>
    </w:p>
    <w:p w14:paraId="3D6C9C24"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an average month of caregiving, how many hours have you needed to take off work due to previously planned caregiver tasks, such as scheduled doctor appointments?</w:t>
      </w:r>
    </w:p>
    <w:p w14:paraId="0AAED7E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0 hours  </w:t>
      </w:r>
    </w:p>
    <w:p w14:paraId="709CEBE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4 hours  </w:t>
      </w:r>
    </w:p>
    <w:p w14:paraId="4F126E2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5-10 hours </w:t>
      </w:r>
    </w:p>
    <w:p w14:paraId="1118D6C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10 hours  </w:t>
      </w:r>
    </w:p>
    <w:p w14:paraId="00F3D5B4" w14:textId="77777777" w:rsidR="004363BF" w:rsidRPr="003E64E5" w:rsidRDefault="004363BF" w:rsidP="004363BF">
      <w:pPr>
        <w:rPr>
          <w:rFonts w:ascii="Times New Roman" w:hAnsi="Times New Roman" w:cs="Times New Roman"/>
        </w:rPr>
      </w:pPr>
    </w:p>
    <w:p w14:paraId="255A0C38" w14:textId="77777777" w:rsidR="004363BF" w:rsidRPr="003E64E5" w:rsidRDefault="004363BF" w:rsidP="004363BF">
      <w:pPr>
        <w:pStyle w:val="QuestionSeparator"/>
        <w:rPr>
          <w:rFonts w:ascii="Times New Roman" w:hAnsi="Times New Roman" w:cs="Times New Roman"/>
        </w:rPr>
      </w:pPr>
    </w:p>
    <w:p w14:paraId="0A93922C" w14:textId="77777777" w:rsidR="004363BF" w:rsidRPr="003E64E5" w:rsidRDefault="004363BF" w:rsidP="004363BF">
      <w:pPr>
        <w:rPr>
          <w:rFonts w:ascii="Times New Roman" w:hAnsi="Times New Roman" w:cs="Times New Roman"/>
        </w:rPr>
      </w:pPr>
    </w:p>
    <w:p w14:paraId="5A5B4816"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an average month of caregiving, how many hours have you needed to take off work unexpectedly, due to unscheduled caregiver tasks? (e.g. Medical emergencies, no alternative caregiver)</w:t>
      </w:r>
    </w:p>
    <w:p w14:paraId="7AE9489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0 hours  </w:t>
      </w:r>
    </w:p>
    <w:p w14:paraId="6293EF0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4 hours  </w:t>
      </w:r>
    </w:p>
    <w:p w14:paraId="6044BAE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5-10 hours  </w:t>
      </w:r>
    </w:p>
    <w:p w14:paraId="47C3ED7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10 hours  </w:t>
      </w:r>
    </w:p>
    <w:p w14:paraId="4279C021" w14:textId="77777777" w:rsidR="004363BF" w:rsidRPr="003E64E5" w:rsidRDefault="004363BF" w:rsidP="004363BF">
      <w:pPr>
        <w:rPr>
          <w:rFonts w:ascii="Times New Roman" w:hAnsi="Times New Roman" w:cs="Times New Roman"/>
        </w:rPr>
      </w:pPr>
    </w:p>
    <w:p w14:paraId="53CC79EB" w14:textId="77777777" w:rsidR="004363BF" w:rsidRPr="003E64E5" w:rsidRDefault="004363BF" w:rsidP="004363BF">
      <w:pPr>
        <w:pStyle w:val="QuestionSeparator"/>
        <w:rPr>
          <w:rFonts w:ascii="Times New Roman" w:hAnsi="Times New Roman" w:cs="Times New Roman"/>
        </w:rPr>
      </w:pPr>
    </w:p>
    <w:p w14:paraId="666E1498" w14:textId="77777777" w:rsidR="004363BF" w:rsidRPr="003E64E5" w:rsidRDefault="004363BF" w:rsidP="004363BF">
      <w:pPr>
        <w:rPr>
          <w:rFonts w:ascii="Times New Roman" w:hAnsi="Times New Roman" w:cs="Times New Roman"/>
        </w:rPr>
      </w:pPr>
    </w:p>
    <w:p w14:paraId="2818FE76"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How do you feel your caregiver role impacts your productivity or focus at work?</w:t>
      </w:r>
    </w:p>
    <w:p w14:paraId="61E6B64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egatively  </w:t>
      </w:r>
    </w:p>
    <w:p w14:paraId="6AEBB19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what Negatively  </w:t>
      </w:r>
    </w:p>
    <w:p w14:paraId="6F08A1A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t at all  </w:t>
      </w:r>
    </w:p>
    <w:p w14:paraId="392D8B1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what Positively  </w:t>
      </w:r>
    </w:p>
    <w:p w14:paraId="233E811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ositively  </w:t>
      </w:r>
    </w:p>
    <w:p w14:paraId="2FEC54D6" w14:textId="77777777" w:rsidR="004363BF" w:rsidRPr="003E64E5" w:rsidRDefault="004363BF" w:rsidP="004363BF">
      <w:pPr>
        <w:rPr>
          <w:rFonts w:ascii="Times New Roman" w:hAnsi="Times New Roman" w:cs="Times New Roman"/>
        </w:rPr>
      </w:pPr>
    </w:p>
    <w:p w14:paraId="187F4FAA" w14:textId="77777777" w:rsidR="004363BF" w:rsidRPr="003E64E5" w:rsidRDefault="004363BF" w:rsidP="004363BF">
      <w:pPr>
        <w:pStyle w:val="QuestionSeparator"/>
        <w:rPr>
          <w:rFonts w:ascii="Times New Roman" w:hAnsi="Times New Roman" w:cs="Times New Roman"/>
        </w:rPr>
      </w:pPr>
    </w:p>
    <w:p w14:paraId="671FEFE4" w14:textId="77777777" w:rsidR="004363BF" w:rsidRPr="003E64E5" w:rsidRDefault="004363BF" w:rsidP="004363BF">
      <w:pPr>
        <w:rPr>
          <w:rFonts w:ascii="Times New Roman" w:hAnsi="Times New Roman" w:cs="Times New Roman"/>
        </w:rPr>
      </w:pPr>
    </w:p>
    <w:p w14:paraId="4F42F470"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In the last two years of caregiving, have you requested support from your employer to accommodate your caregiver role? (e.g. alternative work schedule, leave of absence, work from home, information on resources, etc.)</w:t>
      </w:r>
    </w:p>
    <w:p w14:paraId="56A85B2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Yes  </w:t>
      </w:r>
    </w:p>
    <w:p w14:paraId="13BCF72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w:t>
      </w:r>
    </w:p>
    <w:p w14:paraId="536257C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m not sure  </w:t>
      </w:r>
    </w:p>
    <w:p w14:paraId="7ECF3BFE" w14:textId="77777777" w:rsidR="004363BF" w:rsidRPr="003E64E5" w:rsidRDefault="004363BF" w:rsidP="004363BF">
      <w:pPr>
        <w:rPr>
          <w:rFonts w:ascii="Times New Roman" w:hAnsi="Times New Roman" w:cs="Times New Roman"/>
        </w:rPr>
      </w:pPr>
    </w:p>
    <w:p w14:paraId="6F3D8E62" w14:textId="77777777" w:rsidR="004363BF" w:rsidRPr="003E64E5" w:rsidRDefault="004363BF" w:rsidP="004363BF">
      <w:pPr>
        <w:pStyle w:val="QuestionSeparator"/>
        <w:rPr>
          <w:rFonts w:ascii="Times New Roman" w:hAnsi="Times New Roman" w:cs="Times New Roman"/>
        </w:rPr>
      </w:pPr>
    </w:p>
    <w:p w14:paraId="278C4368" w14:textId="77777777" w:rsidR="004363BF" w:rsidRPr="003E64E5" w:rsidRDefault="004363BF" w:rsidP="004363BF">
      <w:pPr>
        <w:rPr>
          <w:rFonts w:ascii="Times New Roman" w:hAnsi="Times New Roman" w:cs="Times New Roman"/>
        </w:rPr>
      </w:pPr>
    </w:p>
    <w:p w14:paraId="4B02C5B9"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Do you feel, your employer, is supportive/understanding </w:t>
      </w:r>
      <w:proofErr w:type="gramStart"/>
      <w:r w:rsidRPr="003E64E5">
        <w:rPr>
          <w:rFonts w:ascii="Times New Roman" w:hAnsi="Times New Roman" w:cs="Times New Roman"/>
        </w:rPr>
        <w:t>with regard to</w:t>
      </w:r>
      <w:proofErr w:type="gramEnd"/>
      <w:r w:rsidRPr="003E64E5">
        <w:rPr>
          <w:rFonts w:ascii="Times New Roman" w:hAnsi="Times New Roman" w:cs="Times New Roman"/>
        </w:rPr>
        <w:t xml:space="preserve"> your caregiver responsibilities?</w:t>
      </w:r>
    </w:p>
    <w:p w14:paraId="446814F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t supportive </w:t>
      </w:r>
    </w:p>
    <w:p w14:paraId="67F9EC0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what supportive  </w:t>
      </w:r>
    </w:p>
    <w:p w14:paraId="79E0924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upportive  </w:t>
      </w:r>
    </w:p>
    <w:p w14:paraId="3758571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Very supportive  </w:t>
      </w:r>
    </w:p>
    <w:p w14:paraId="5311776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y employer doesn’t know about my caregiving  </w:t>
      </w:r>
    </w:p>
    <w:p w14:paraId="601E7BCA" w14:textId="77777777" w:rsidR="004363BF" w:rsidRPr="003E64E5" w:rsidRDefault="004363BF" w:rsidP="004363BF">
      <w:pPr>
        <w:rPr>
          <w:rFonts w:ascii="Times New Roman" w:hAnsi="Times New Roman" w:cs="Times New Roman"/>
        </w:rPr>
      </w:pPr>
    </w:p>
    <w:p w14:paraId="0C7FD844" w14:textId="77777777" w:rsidR="004363BF" w:rsidRPr="003E64E5" w:rsidRDefault="004363BF" w:rsidP="004363BF">
      <w:pPr>
        <w:pStyle w:val="QuestionSeparator"/>
        <w:rPr>
          <w:rFonts w:ascii="Times New Roman" w:hAnsi="Times New Roman" w:cs="Times New Roman"/>
        </w:rPr>
      </w:pPr>
    </w:p>
    <w:p w14:paraId="1F98610D" w14:textId="77777777" w:rsidR="004363BF" w:rsidRPr="003E64E5" w:rsidRDefault="004363BF" w:rsidP="004363BF">
      <w:pPr>
        <w:rPr>
          <w:rFonts w:ascii="Times New Roman" w:hAnsi="Times New Roman" w:cs="Times New Roman"/>
        </w:rPr>
      </w:pPr>
    </w:p>
    <w:p w14:paraId="33CFF9FA"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Do you feel caregiving puts you at a disadvantage compared to your co-workers in terms of work performance and recognition?</w:t>
      </w:r>
    </w:p>
    <w:p w14:paraId="4CB5C5E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Yes  </w:t>
      </w:r>
    </w:p>
    <w:p w14:paraId="747555A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aybe  </w:t>
      </w:r>
    </w:p>
    <w:p w14:paraId="5464C13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w:t>
      </w:r>
    </w:p>
    <w:p w14:paraId="3856108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 do not know  </w:t>
      </w:r>
    </w:p>
    <w:p w14:paraId="58C432C7" w14:textId="77777777" w:rsidR="004363BF" w:rsidRPr="003E64E5" w:rsidRDefault="004363BF" w:rsidP="004363BF">
      <w:pPr>
        <w:rPr>
          <w:rFonts w:ascii="Times New Roman" w:hAnsi="Times New Roman" w:cs="Times New Roman"/>
        </w:rPr>
      </w:pPr>
    </w:p>
    <w:p w14:paraId="79DCD72E" w14:textId="77777777" w:rsidR="004363BF" w:rsidRPr="003E64E5" w:rsidRDefault="004363BF" w:rsidP="004363BF">
      <w:pPr>
        <w:pStyle w:val="QuestionSeparator"/>
        <w:rPr>
          <w:rFonts w:ascii="Times New Roman" w:hAnsi="Times New Roman" w:cs="Times New Roman"/>
        </w:rPr>
      </w:pPr>
    </w:p>
    <w:p w14:paraId="2837E637" w14:textId="77777777" w:rsidR="004363BF" w:rsidRPr="003E64E5" w:rsidRDefault="004363BF" w:rsidP="004363BF">
      <w:pPr>
        <w:rPr>
          <w:rFonts w:ascii="Times New Roman" w:hAnsi="Times New Roman" w:cs="Times New Roman"/>
        </w:rPr>
      </w:pPr>
    </w:p>
    <w:p w14:paraId="0387920B"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Please share any additional comments you have about your experience as a family caregiver. Please refrain from sharing information related to your personal health or family history.</w:t>
      </w:r>
    </w:p>
    <w:p w14:paraId="02FA5D1B"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t>________________________________________________________________</w:t>
      </w:r>
    </w:p>
    <w:p w14:paraId="59D2959F"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t>________________________________________________________________</w:t>
      </w:r>
    </w:p>
    <w:p w14:paraId="7EC2D32C"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lastRenderedPageBreak/>
        <w:t>________________________________________________________________</w:t>
      </w:r>
    </w:p>
    <w:p w14:paraId="132C2ABC"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t>________________________________________________________________</w:t>
      </w:r>
    </w:p>
    <w:p w14:paraId="20702991"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t>________________________________________________________________</w:t>
      </w:r>
    </w:p>
    <w:p w14:paraId="09F76D28" w14:textId="77777777" w:rsidR="004363BF" w:rsidRPr="003E64E5" w:rsidRDefault="004363BF" w:rsidP="004363BF">
      <w:pPr>
        <w:rPr>
          <w:rFonts w:ascii="Times New Roman" w:hAnsi="Times New Roman" w:cs="Times New Roman"/>
        </w:rPr>
      </w:pPr>
    </w:p>
    <w:p w14:paraId="742343F6" w14:textId="77777777" w:rsidR="004363BF" w:rsidRPr="003E64E5" w:rsidRDefault="004363BF" w:rsidP="004363BF">
      <w:pPr>
        <w:rPr>
          <w:rFonts w:ascii="Times New Roman" w:hAnsi="Times New Roman" w:cs="Times New Roman"/>
        </w:rPr>
      </w:pPr>
    </w:p>
    <w:p w14:paraId="07F3298F"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These last questions are about you and your background.</w:t>
      </w:r>
    </w:p>
    <w:p w14:paraId="168E09BA" w14:textId="77777777" w:rsidR="004363BF" w:rsidRPr="003E64E5" w:rsidRDefault="004363BF" w:rsidP="004363BF">
      <w:pPr>
        <w:rPr>
          <w:rFonts w:ascii="Times New Roman" w:hAnsi="Times New Roman" w:cs="Times New Roman"/>
        </w:rPr>
      </w:pPr>
    </w:p>
    <w:p w14:paraId="6217CF94" w14:textId="77777777" w:rsidR="004363BF" w:rsidRPr="003E64E5" w:rsidRDefault="004363BF" w:rsidP="004363BF">
      <w:pPr>
        <w:rPr>
          <w:rFonts w:ascii="Times New Roman" w:hAnsi="Times New Roman" w:cs="Times New Roman"/>
        </w:rPr>
      </w:pPr>
    </w:p>
    <w:p w14:paraId="468344A5"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Are </w:t>
      </w:r>
      <w:proofErr w:type="gramStart"/>
      <w:r w:rsidRPr="003E64E5">
        <w:rPr>
          <w:rFonts w:ascii="Times New Roman" w:hAnsi="Times New Roman" w:cs="Times New Roman"/>
        </w:rPr>
        <w:t>you…</w:t>
      </w:r>
      <w:proofErr w:type="gramEnd"/>
    </w:p>
    <w:p w14:paraId="34ED4CA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ale  </w:t>
      </w:r>
    </w:p>
    <w:p w14:paraId="0EA26CE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Female  </w:t>
      </w:r>
    </w:p>
    <w:p w14:paraId="083973C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Other  </w:t>
      </w:r>
    </w:p>
    <w:p w14:paraId="1F1C3FB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refer not to respond </w:t>
      </w:r>
    </w:p>
    <w:p w14:paraId="19C40FF7" w14:textId="77777777" w:rsidR="004363BF" w:rsidRPr="003E64E5" w:rsidRDefault="004363BF" w:rsidP="004363BF">
      <w:pPr>
        <w:rPr>
          <w:rFonts w:ascii="Times New Roman" w:hAnsi="Times New Roman" w:cs="Times New Roman"/>
        </w:rPr>
      </w:pPr>
    </w:p>
    <w:p w14:paraId="11A54615" w14:textId="77777777" w:rsidR="004363BF" w:rsidRPr="003E64E5" w:rsidRDefault="004363BF" w:rsidP="004363BF">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4363BF" w:rsidRPr="003E64E5" w14:paraId="6588B0D0" w14:textId="77777777" w:rsidTr="0013382D">
        <w:tc>
          <w:tcPr>
            <w:tcW w:w="50" w:type="dxa"/>
          </w:tcPr>
          <w:p w14:paraId="0C7E54D2"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noProof/>
              </w:rPr>
              <w:drawing>
                <wp:inline distT="0" distB="0" distL="0" distR="0" wp14:anchorId="6E99525A" wp14:editId="0AF942A1">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47F40210" w14:textId="77777777" w:rsidR="004363BF" w:rsidRPr="003E64E5" w:rsidRDefault="004363BF" w:rsidP="004363BF">
      <w:pPr>
        <w:rPr>
          <w:rFonts w:ascii="Times New Roman" w:hAnsi="Times New Roman" w:cs="Times New Roman"/>
        </w:rPr>
      </w:pPr>
    </w:p>
    <w:p w14:paraId="77000C3B"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How old are you?</w:t>
      </w:r>
    </w:p>
    <w:p w14:paraId="57E22D4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Years   ________________________________________________</w:t>
      </w:r>
    </w:p>
    <w:p w14:paraId="1AEF7108" w14:textId="77777777" w:rsidR="004363BF" w:rsidRPr="003E64E5" w:rsidRDefault="004363BF" w:rsidP="004363BF">
      <w:pPr>
        <w:rPr>
          <w:rFonts w:ascii="Times New Roman" w:hAnsi="Times New Roman" w:cs="Times New Roman"/>
        </w:rPr>
      </w:pPr>
    </w:p>
    <w:p w14:paraId="6ED005E3" w14:textId="77777777" w:rsidR="004363BF" w:rsidRPr="003E64E5" w:rsidRDefault="004363BF" w:rsidP="004363BF">
      <w:pPr>
        <w:pStyle w:val="QuestionSeparator"/>
        <w:rPr>
          <w:rFonts w:ascii="Times New Roman" w:hAnsi="Times New Roman" w:cs="Times New Roman"/>
        </w:rPr>
      </w:pPr>
    </w:p>
    <w:p w14:paraId="3D7EC855" w14:textId="77777777" w:rsidR="004363BF" w:rsidRPr="003E64E5" w:rsidRDefault="004363BF" w:rsidP="004363BF">
      <w:pPr>
        <w:rPr>
          <w:rFonts w:ascii="Times New Roman" w:hAnsi="Times New Roman" w:cs="Times New Roman"/>
        </w:rPr>
      </w:pPr>
    </w:p>
    <w:p w14:paraId="43D829E3"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 xml:space="preserve">Which one of the following categories best describes your race/ethnicity? </w:t>
      </w:r>
      <w:r w:rsidRPr="003E64E5">
        <w:rPr>
          <w:rFonts w:ascii="Times New Roman" w:hAnsi="Times New Roman" w:cs="Times New Roman"/>
          <w:i/>
        </w:rPr>
        <w:t>Please indicate only one response.</w:t>
      </w:r>
    </w:p>
    <w:p w14:paraId="56CBCE7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White, non-Hispanic  </w:t>
      </w:r>
    </w:p>
    <w:p w14:paraId="63BCA5B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Black or </w:t>
      </w:r>
      <w:proofErr w:type="gramStart"/>
      <w:r w:rsidRPr="003E64E5">
        <w:rPr>
          <w:rFonts w:ascii="Times New Roman" w:hAnsi="Times New Roman" w:cs="Times New Roman"/>
        </w:rPr>
        <w:t>African-American</w:t>
      </w:r>
      <w:proofErr w:type="gramEnd"/>
      <w:r w:rsidRPr="003E64E5">
        <w:rPr>
          <w:rFonts w:ascii="Times New Roman" w:hAnsi="Times New Roman" w:cs="Times New Roman"/>
        </w:rPr>
        <w:t xml:space="preserve">, non-Hispanic  </w:t>
      </w:r>
    </w:p>
    <w:p w14:paraId="572F1CD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Hispanic or Latino, any race  </w:t>
      </w:r>
    </w:p>
    <w:p w14:paraId="4571AA5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sian, non-Hispanic  </w:t>
      </w:r>
    </w:p>
    <w:p w14:paraId="34A07D5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merican Indian or Alaska Native, non-Hispanic  </w:t>
      </w:r>
    </w:p>
    <w:p w14:paraId="0BF5FD4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ative Hawaiian or Other Pacific Islander, non-Hispanic  </w:t>
      </w:r>
    </w:p>
    <w:p w14:paraId="770251E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Other  </w:t>
      </w:r>
    </w:p>
    <w:p w14:paraId="2F0BEA59"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refer not to respond  </w:t>
      </w:r>
    </w:p>
    <w:p w14:paraId="772A286D" w14:textId="77777777" w:rsidR="004363BF" w:rsidRPr="003E64E5" w:rsidRDefault="004363BF" w:rsidP="004363BF">
      <w:pPr>
        <w:rPr>
          <w:rFonts w:ascii="Times New Roman" w:hAnsi="Times New Roman" w:cs="Times New Roman"/>
        </w:rPr>
      </w:pPr>
    </w:p>
    <w:p w14:paraId="275DE478" w14:textId="77777777" w:rsidR="004363BF" w:rsidRPr="003E64E5" w:rsidRDefault="004363BF" w:rsidP="004363BF">
      <w:pPr>
        <w:pStyle w:val="QuestionSeparator"/>
        <w:rPr>
          <w:rFonts w:ascii="Times New Roman" w:hAnsi="Times New Roman" w:cs="Times New Roman"/>
        </w:rPr>
      </w:pPr>
    </w:p>
    <w:p w14:paraId="5812A7A2" w14:textId="77777777" w:rsidR="004363BF" w:rsidRPr="003E64E5" w:rsidRDefault="004363BF" w:rsidP="004363BF">
      <w:pPr>
        <w:rPr>
          <w:rFonts w:ascii="Times New Roman" w:hAnsi="Times New Roman" w:cs="Times New Roman"/>
        </w:rPr>
      </w:pPr>
    </w:p>
    <w:p w14:paraId="5EB5DC19"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What is the highest level of education you have completed or the highest degree you have received? Select one response.</w:t>
      </w:r>
    </w:p>
    <w:p w14:paraId="01C99AA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ess than high school  </w:t>
      </w:r>
    </w:p>
    <w:p w14:paraId="2E3EBDE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 high school  </w:t>
      </w:r>
    </w:p>
    <w:p w14:paraId="38081A7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High school degree or equivalent (e.g. GED)  </w:t>
      </w:r>
    </w:p>
    <w:p w14:paraId="29EC260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 college, but no degree  </w:t>
      </w:r>
    </w:p>
    <w:p w14:paraId="637B38A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roofErr w:type="gramStart"/>
      <w:r w:rsidRPr="003E64E5">
        <w:rPr>
          <w:rFonts w:ascii="Times New Roman" w:hAnsi="Times New Roman" w:cs="Times New Roman"/>
        </w:rPr>
        <w:t>Associate’s</w:t>
      </w:r>
      <w:proofErr w:type="gramEnd"/>
      <w:r w:rsidRPr="003E64E5">
        <w:rPr>
          <w:rFonts w:ascii="Times New Roman" w:hAnsi="Times New Roman" w:cs="Times New Roman"/>
        </w:rPr>
        <w:t xml:space="preserve"> degree, for example 2-year college degree  </w:t>
      </w:r>
    </w:p>
    <w:p w14:paraId="093A1AC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Bachelor’s degree, for example B.A. or B.S.  </w:t>
      </w:r>
    </w:p>
    <w:p w14:paraId="15229E5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Graduate degree or higher, for example Master’s </w:t>
      </w:r>
    </w:p>
    <w:p w14:paraId="6C2112B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refer not to respond  </w:t>
      </w:r>
    </w:p>
    <w:p w14:paraId="4BD90A7E" w14:textId="77777777" w:rsidR="004363BF" w:rsidRPr="003E64E5" w:rsidRDefault="004363BF" w:rsidP="004363BF">
      <w:pPr>
        <w:rPr>
          <w:rFonts w:ascii="Times New Roman" w:hAnsi="Times New Roman" w:cs="Times New Roman"/>
        </w:rPr>
      </w:pPr>
    </w:p>
    <w:p w14:paraId="60746D32" w14:textId="77777777" w:rsidR="004363BF" w:rsidRPr="003E64E5" w:rsidRDefault="004363BF" w:rsidP="004363BF">
      <w:pPr>
        <w:pStyle w:val="QuestionSeparator"/>
        <w:rPr>
          <w:rFonts w:ascii="Times New Roman" w:hAnsi="Times New Roman" w:cs="Times New Roman"/>
        </w:rPr>
      </w:pPr>
    </w:p>
    <w:p w14:paraId="6D8E06CE" w14:textId="77777777" w:rsidR="004363BF" w:rsidRPr="003E64E5" w:rsidRDefault="004363BF" w:rsidP="004363BF">
      <w:pPr>
        <w:rPr>
          <w:rFonts w:ascii="Times New Roman" w:hAnsi="Times New Roman" w:cs="Times New Roman"/>
        </w:rPr>
      </w:pPr>
    </w:p>
    <w:p w14:paraId="7CA7FF66"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What is your current marital status?</w:t>
      </w:r>
    </w:p>
    <w:p w14:paraId="53FDE1E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ingle  </w:t>
      </w:r>
    </w:p>
    <w:p w14:paraId="4DD0C39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arried  </w:t>
      </w:r>
    </w:p>
    <w:p w14:paraId="5CEB91A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Domestic Partner  </w:t>
      </w:r>
    </w:p>
    <w:p w14:paraId="543F96C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eparated  </w:t>
      </w:r>
    </w:p>
    <w:p w14:paraId="2688F5D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Divorced  </w:t>
      </w:r>
    </w:p>
    <w:p w14:paraId="6F4CEC6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Widowed  </w:t>
      </w:r>
    </w:p>
    <w:p w14:paraId="7515684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Other  </w:t>
      </w:r>
    </w:p>
    <w:p w14:paraId="514E759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refer not to respond  </w:t>
      </w:r>
    </w:p>
    <w:p w14:paraId="4A01D6D4" w14:textId="77777777" w:rsidR="004363BF" w:rsidRPr="003E64E5" w:rsidRDefault="004363BF" w:rsidP="004363BF">
      <w:pPr>
        <w:rPr>
          <w:rFonts w:ascii="Times New Roman" w:hAnsi="Times New Roman" w:cs="Times New Roman"/>
        </w:rPr>
      </w:pPr>
    </w:p>
    <w:p w14:paraId="439B6CF7" w14:textId="77777777" w:rsidR="004363BF" w:rsidRPr="003E64E5" w:rsidRDefault="004363BF" w:rsidP="004363BF">
      <w:pPr>
        <w:pStyle w:val="QuestionSeparator"/>
        <w:rPr>
          <w:rFonts w:ascii="Times New Roman" w:hAnsi="Times New Roman" w:cs="Times New Roman"/>
        </w:rPr>
      </w:pPr>
    </w:p>
    <w:p w14:paraId="3CB0136D" w14:textId="77777777" w:rsidR="004363BF" w:rsidRPr="003E64E5" w:rsidRDefault="004363BF" w:rsidP="004363BF">
      <w:pPr>
        <w:rPr>
          <w:rFonts w:ascii="Times New Roman" w:hAnsi="Times New Roman" w:cs="Times New Roman"/>
        </w:rPr>
      </w:pPr>
    </w:p>
    <w:p w14:paraId="49E61251"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How many people live in your household including yourself? (Select one answer)</w:t>
      </w:r>
    </w:p>
    <w:p w14:paraId="1A597F7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  </w:t>
      </w:r>
    </w:p>
    <w:p w14:paraId="767C1AD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2  </w:t>
      </w:r>
    </w:p>
    <w:p w14:paraId="121DF0A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3  </w:t>
      </w:r>
    </w:p>
    <w:p w14:paraId="21A56AE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4  </w:t>
      </w:r>
    </w:p>
    <w:p w14:paraId="62037AB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5  </w:t>
      </w:r>
    </w:p>
    <w:p w14:paraId="3A875A9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5  </w:t>
      </w:r>
    </w:p>
    <w:p w14:paraId="75AABE0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refer not to respond  </w:t>
      </w:r>
    </w:p>
    <w:p w14:paraId="3248D95A" w14:textId="77777777" w:rsidR="004363BF" w:rsidRPr="003E64E5" w:rsidRDefault="004363BF" w:rsidP="004363BF">
      <w:pPr>
        <w:rPr>
          <w:rFonts w:ascii="Times New Roman" w:hAnsi="Times New Roman" w:cs="Times New Roman"/>
        </w:rPr>
      </w:pPr>
    </w:p>
    <w:p w14:paraId="2FC71E33" w14:textId="77777777" w:rsidR="004363BF" w:rsidRPr="003E64E5" w:rsidRDefault="004363BF" w:rsidP="004363BF">
      <w:pPr>
        <w:pStyle w:val="QuestionSeparator"/>
        <w:rPr>
          <w:rFonts w:ascii="Times New Roman" w:hAnsi="Times New Roman" w:cs="Times New Roman"/>
        </w:rPr>
      </w:pPr>
    </w:p>
    <w:p w14:paraId="04DE4F77" w14:textId="77777777" w:rsidR="004363BF" w:rsidRPr="003E64E5" w:rsidRDefault="004363BF" w:rsidP="004363BF">
      <w:pPr>
        <w:rPr>
          <w:rFonts w:ascii="Times New Roman" w:hAnsi="Times New Roman" w:cs="Times New Roman"/>
        </w:rPr>
      </w:pPr>
    </w:p>
    <w:p w14:paraId="5F9B3FE7"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Which of the following categories best describes your household’s total income this past year (2019) before taxes?</w:t>
      </w:r>
    </w:p>
    <w:p w14:paraId="61EF592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ess than $35,000  </w:t>
      </w:r>
    </w:p>
    <w:p w14:paraId="363D38D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35,000 - 49,999  </w:t>
      </w:r>
    </w:p>
    <w:p w14:paraId="65BB597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50,000 - $74,999  </w:t>
      </w:r>
    </w:p>
    <w:p w14:paraId="5F64FD2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50,000 - $74,999  </w:t>
      </w:r>
    </w:p>
    <w:p w14:paraId="404FCA5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75,000 - $99,999 </w:t>
      </w:r>
    </w:p>
    <w:p w14:paraId="5011F59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00K - $124,999  </w:t>
      </w:r>
    </w:p>
    <w:p w14:paraId="5C06C1F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25K - $149,999  </w:t>
      </w:r>
    </w:p>
    <w:p w14:paraId="0A4B4DF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More than $</w:t>
      </w:r>
      <w:proofErr w:type="gramStart"/>
      <w:r w:rsidRPr="003E64E5">
        <w:rPr>
          <w:rFonts w:ascii="Times New Roman" w:hAnsi="Times New Roman" w:cs="Times New Roman"/>
        </w:rPr>
        <w:t>150,000  (</w:t>
      </w:r>
      <w:proofErr w:type="gramEnd"/>
      <w:r w:rsidRPr="003E64E5">
        <w:rPr>
          <w:rFonts w:ascii="Times New Roman" w:hAnsi="Times New Roman" w:cs="Times New Roman"/>
        </w:rPr>
        <w:t xml:space="preserve">8) </w:t>
      </w:r>
    </w:p>
    <w:p w14:paraId="05F9AEAE"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refer not to </w:t>
      </w:r>
      <w:proofErr w:type="gramStart"/>
      <w:r w:rsidRPr="003E64E5">
        <w:rPr>
          <w:rFonts w:ascii="Times New Roman" w:hAnsi="Times New Roman" w:cs="Times New Roman"/>
        </w:rPr>
        <w:t>respond  (</w:t>
      </w:r>
      <w:proofErr w:type="gramEnd"/>
      <w:r w:rsidRPr="003E64E5">
        <w:rPr>
          <w:rFonts w:ascii="Times New Roman" w:hAnsi="Times New Roman" w:cs="Times New Roman"/>
        </w:rPr>
        <w:t xml:space="preserve">9) </w:t>
      </w:r>
    </w:p>
    <w:p w14:paraId="56AF0F6B" w14:textId="77777777" w:rsidR="004363BF" w:rsidRPr="003E64E5" w:rsidRDefault="004363BF" w:rsidP="004363BF">
      <w:pPr>
        <w:rPr>
          <w:rFonts w:ascii="Times New Roman" w:hAnsi="Times New Roman" w:cs="Times New Roman"/>
        </w:rPr>
      </w:pPr>
    </w:p>
    <w:p w14:paraId="14EF5D48" w14:textId="77777777" w:rsidR="004363BF" w:rsidRPr="003E64E5" w:rsidRDefault="004363BF" w:rsidP="004363BF">
      <w:pPr>
        <w:rPr>
          <w:rFonts w:ascii="Times New Roman" w:hAnsi="Times New Roman" w:cs="Times New Roman"/>
        </w:rPr>
      </w:pPr>
    </w:p>
    <w:p w14:paraId="3DDA4BBA" w14:textId="77777777" w:rsidR="004363BF" w:rsidRPr="003E64E5" w:rsidRDefault="004363BF" w:rsidP="004363BF">
      <w:pPr>
        <w:rPr>
          <w:rFonts w:ascii="Times New Roman" w:hAnsi="Times New Roman" w:cs="Times New Roman"/>
        </w:rPr>
      </w:pPr>
    </w:p>
    <w:p w14:paraId="7A97FDBA" w14:textId="77777777" w:rsidR="004363BF" w:rsidRPr="003E64E5" w:rsidRDefault="004363BF" w:rsidP="004363BF">
      <w:pPr>
        <w:rPr>
          <w:rFonts w:ascii="Times New Roman" w:hAnsi="Times New Roman" w:cs="Times New Roman"/>
        </w:rPr>
      </w:pPr>
    </w:p>
    <w:p w14:paraId="33EDBCA3" w14:textId="77777777" w:rsidR="004363BF" w:rsidRPr="003E64E5" w:rsidRDefault="004363BF" w:rsidP="004363BF">
      <w:pPr>
        <w:rPr>
          <w:rFonts w:ascii="Times New Roman" w:hAnsi="Times New Roman" w:cs="Times New Roman"/>
        </w:rPr>
      </w:pPr>
    </w:p>
    <w:p w14:paraId="426A7AA1" w14:textId="77777777" w:rsidR="004363BF" w:rsidRPr="003E64E5" w:rsidRDefault="004363BF" w:rsidP="004363BF">
      <w:pPr>
        <w:pStyle w:val="H2"/>
        <w:rPr>
          <w:rFonts w:ascii="Times New Roman" w:hAnsi="Times New Roman" w:cs="Times New Roman"/>
        </w:rPr>
      </w:pPr>
      <w:r w:rsidRPr="003E64E5">
        <w:rPr>
          <w:rFonts w:ascii="Times New Roman" w:hAnsi="Times New Roman" w:cs="Times New Roman"/>
        </w:rPr>
        <w:t>Post Survey</w:t>
      </w:r>
    </w:p>
    <w:p w14:paraId="09EF3BEC"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This is the second and final part of the survey you took in April, at the beginning of the pilot. Now that you’ve had a chance to use </w:t>
      </w:r>
      <w:proofErr w:type="gramStart"/>
      <w:r w:rsidRPr="003E64E5">
        <w:rPr>
          <w:rFonts w:ascii="Times New Roman" w:hAnsi="Times New Roman" w:cs="Times New Roman"/>
        </w:rPr>
        <w:t>the  app</w:t>
      </w:r>
      <w:proofErr w:type="gramEnd"/>
      <w:r w:rsidRPr="003E64E5">
        <w:rPr>
          <w:rFonts w:ascii="Times New Roman" w:hAnsi="Times New Roman" w:cs="Times New Roman"/>
        </w:rPr>
        <w:t>, we would like to ask you several questions about your experience with the app and how your caregiver experience has changed in the last several weeks. Finally, we will ask you a few questions about potential new features of the app—your responses could help us upgrade the app to be more helpful to other caregivers. This survey will take approximately 20 minutes.</w:t>
      </w:r>
    </w:p>
    <w:p w14:paraId="39DA8083" w14:textId="77777777" w:rsidR="004363BF" w:rsidRPr="003E64E5" w:rsidRDefault="004363BF" w:rsidP="004363BF">
      <w:pPr>
        <w:rPr>
          <w:rFonts w:ascii="Times New Roman" w:hAnsi="Times New Roman" w:cs="Times New Roman"/>
        </w:rPr>
      </w:pPr>
    </w:p>
    <w:p w14:paraId="0E80E8C6" w14:textId="77777777" w:rsidR="004363BF" w:rsidRPr="003E64E5" w:rsidRDefault="004363BF" w:rsidP="004363BF">
      <w:pPr>
        <w:rPr>
          <w:rFonts w:ascii="Times New Roman" w:hAnsi="Times New Roman" w:cs="Times New Roman"/>
        </w:rPr>
      </w:pPr>
    </w:p>
    <w:p w14:paraId="026EBCD7"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Please choose the statement that applies to you most accurately.</w:t>
      </w:r>
    </w:p>
    <w:p w14:paraId="6D4F2D7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 have downloaded the app on my device  </w:t>
      </w:r>
    </w:p>
    <w:p w14:paraId="1190124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 have not downloaded </w:t>
      </w:r>
      <w:proofErr w:type="gramStart"/>
      <w:r w:rsidRPr="003E64E5">
        <w:rPr>
          <w:rFonts w:ascii="Times New Roman" w:hAnsi="Times New Roman" w:cs="Times New Roman"/>
        </w:rPr>
        <w:t>the  app</w:t>
      </w:r>
      <w:proofErr w:type="gramEnd"/>
      <w:r w:rsidRPr="003E64E5">
        <w:rPr>
          <w:rFonts w:ascii="Times New Roman" w:hAnsi="Times New Roman" w:cs="Times New Roman"/>
        </w:rPr>
        <w:t xml:space="preserve">  </w:t>
      </w:r>
    </w:p>
    <w:p w14:paraId="5F1971A0" w14:textId="77777777" w:rsidR="004363BF" w:rsidRPr="003E64E5" w:rsidRDefault="004363BF" w:rsidP="004363BF">
      <w:pPr>
        <w:rPr>
          <w:rFonts w:ascii="Times New Roman" w:hAnsi="Times New Roman" w:cs="Times New Roman"/>
        </w:rPr>
      </w:pPr>
    </w:p>
    <w:p w14:paraId="6E28E66E" w14:textId="77777777" w:rsidR="004363BF" w:rsidRPr="003E64E5" w:rsidRDefault="004363BF" w:rsidP="004363BF">
      <w:pPr>
        <w:rPr>
          <w:rFonts w:ascii="Times New Roman" w:hAnsi="Times New Roman" w:cs="Times New Roman"/>
        </w:rPr>
      </w:pPr>
      <w:r w:rsidRPr="003E64E5">
        <w:rPr>
          <w:rFonts w:ascii="Times New Roman" w:hAnsi="Times New Roman" w:cs="Times New Roman"/>
        </w:rPr>
        <w:t>On a scale from 0-10, how likely are you to recommend the app to a friend or colleague who is also a caregiver?</w:t>
      </w:r>
    </w:p>
    <w:p w14:paraId="321D0BF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lastRenderedPageBreak/>
        <w:t xml:space="preserve">0  </w:t>
      </w:r>
    </w:p>
    <w:p w14:paraId="1F60BBE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  </w:t>
      </w:r>
    </w:p>
    <w:p w14:paraId="5D15571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2  </w:t>
      </w:r>
    </w:p>
    <w:p w14:paraId="16BB2D2E"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3  </w:t>
      </w:r>
    </w:p>
    <w:p w14:paraId="25C1020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4  </w:t>
      </w:r>
    </w:p>
    <w:p w14:paraId="7878530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5  </w:t>
      </w:r>
    </w:p>
    <w:p w14:paraId="3B156CF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6  </w:t>
      </w:r>
    </w:p>
    <w:p w14:paraId="4001EF4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7  </w:t>
      </w:r>
    </w:p>
    <w:p w14:paraId="254690A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8  </w:t>
      </w:r>
    </w:p>
    <w:p w14:paraId="1F28202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9  </w:t>
      </w:r>
    </w:p>
    <w:p w14:paraId="6167191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0  </w:t>
      </w:r>
    </w:p>
    <w:p w14:paraId="4B3A70C7" w14:textId="77777777" w:rsidR="004363BF" w:rsidRPr="003E64E5" w:rsidRDefault="004363BF" w:rsidP="004363BF">
      <w:pPr>
        <w:rPr>
          <w:rFonts w:ascii="Times New Roman" w:hAnsi="Times New Roman" w:cs="Times New Roman"/>
        </w:rPr>
      </w:pPr>
    </w:p>
    <w:p w14:paraId="1C0571F0" w14:textId="77777777" w:rsidR="004363BF" w:rsidRPr="003E64E5" w:rsidRDefault="004363BF" w:rsidP="004363BF">
      <w:pPr>
        <w:rPr>
          <w:rFonts w:ascii="Times New Roman" w:hAnsi="Times New Roman" w:cs="Times New Roman"/>
        </w:rPr>
      </w:pPr>
    </w:p>
    <w:p w14:paraId="17F0D064"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Please enter your “Activity Code” found in </w:t>
      </w:r>
      <w:proofErr w:type="gramStart"/>
      <w:r w:rsidRPr="003E64E5">
        <w:rPr>
          <w:rFonts w:ascii="Times New Roman" w:hAnsi="Times New Roman" w:cs="Times New Roman"/>
        </w:rPr>
        <w:t>the  app.</w:t>
      </w:r>
      <w:proofErr w:type="gramEnd"/>
      <w:r w:rsidRPr="003E64E5">
        <w:rPr>
          <w:rFonts w:ascii="Times New Roman" w:hAnsi="Times New Roman" w:cs="Times New Roman"/>
        </w:rPr>
        <w:br/>
        <w:t xml:space="preserve"> Open the  app, click “settings” on the bottom menu. Select “System Help and Support”. The “Activity Code” is on the bottom right. </w:t>
      </w:r>
    </w:p>
    <w:p w14:paraId="0C775BC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ctivity </w:t>
      </w:r>
      <w:proofErr w:type="gramStart"/>
      <w:r w:rsidRPr="003E64E5">
        <w:rPr>
          <w:rFonts w:ascii="Times New Roman" w:hAnsi="Times New Roman" w:cs="Times New Roman"/>
        </w:rPr>
        <w:t>Code  _</w:t>
      </w:r>
      <w:proofErr w:type="gramEnd"/>
      <w:r w:rsidRPr="003E64E5">
        <w:rPr>
          <w:rFonts w:ascii="Times New Roman" w:hAnsi="Times New Roman" w:cs="Times New Roman"/>
        </w:rPr>
        <w:t>_______________________________________________</w:t>
      </w:r>
    </w:p>
    <w:p w14:paraId="5A07C34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m having trouble accessing the activity code  </w:t>
      </w:r>
    </w:p>
    <w:p w14:paraId="76DB04D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 have not downloaded the app  </w:t>
      </w:r>
    </w:p>
    <w:p w14:paraId="4B554641" w14:textId="77777777" w:rsidR="004363BF" w:rsidRPr="003E64E5" w:rsidRDefault="004363BF" w:rsidP="004363BF">
      <w:pPr>
        <w:rPr>
          <w:rFonts w:ascii="Times New Roman" w:hAnsi="Times New Roman" w:cs="Times New Roman"/>
        </w:rPr>
      </w:pPr>
    </w:p>
    <w:p w14:paraId="21751497" w14:textId="77777777" w:rsidR="004363BF" w:rsidRPr="003E64E5" w:rsidRDefault="004363BF" w:rsidP="004363BF">
      <w:pPr>
        <w:rPr>
          <w:rFonts w:ascii="Times New Roman" w:hAnsi="Times New Roman" w:cs="Times New Roman"/>
        </w:rPr>
      </w:pPr>
    </w:p>
    <w:p w14:paraId="23A3AAB1" w14:textId="77777777" w:rsidR="004363BF" w:rsidRPr="003E64E5" w:rsidRDefault="004363BF" w:rsidP="004363BF">
      <w:pPr>
        <w:rPr>
          <w:rFonts w:ascii="Times New Roman" w:hAnsi="Times New Roman" w:cs="Times New Roman"/>
        </w:rPr>
      </w:pPr>
    </w:p>
    <w:p w14:paraId="58D806DD" w14:textId="77777777" w:rsidR="004363BF" w:rsidRPr="003E64E5" w:rsidRDefault="004363BF" w:rsidP="004363BF">
      <w:pPr>
        <w:rPr>
          <w:rFonts w:ascii="Times New Roman" w:hAnsi="Times New Roman" w:cs="Times New Roman"/>
        </w:rPr>
      </w:pPr>
    </w:p>
    <w:p w14:paraId="728C3FD2"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Your activity code indicates that you onboarded less than 3 people to your care team. Tell us about the reasons your care team was relatively small. Select all that apply:</w:t>
      </w:r>
    </w:p>
    <w:p w14:paraId="09795EF1"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COVID-19 made me nervous to ask for outside help  </w:t>
      </w:r>
    </w:p>
    <w:p w14:paraId="103BFC93"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did not find the app useful  </w:t>
      </w:r>
    </w:p>
    <w:p w14:paraId="68554FA4"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The app was giving me technical difficulties  </w:t>
      </w:r>
    </w:p>
    <w:p w14:paraId="2BDD4848"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The people I added weren’t active enough  </w:t>
      </w:r>
    </w:p>
    <w:p w14:paraId="632AB5BD"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was worried the app would be too complicated for others to use  </w:t>
      </w:r>
    </w:p>
    <w:p w14:paraId="788B0DB7"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could not find 3 or more people to add from my social </w:t>
      </w:r>
      <w:proofErr w:type="gramStart"/>
      <w:r w:rsidRPr="003E64E5">
        <w:rPr>
          <w:rFonts w:ascii="Times New Roman" w:hAnsi="Times New Roman" w:cs="Times New Roman"/>
        </w:rPr>
        <w:t>group  (</w:t>
      </w:r>
      <w:proofErr w:type="gramEnd"/>
      <w:r w:rsidRPr="003E64E5">
        <w:rPr>
          <w:rFonts w:ascii="Times New Roman" w:hAnsi="Times New Roman" w:cs="Times New Roman"/>
        </w:rPr>
        <w:t xml:space="preserve">7) </w:t>
      </w:r>
    </w:p>
    <w:p w14:paraId="099A2191"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Other, please specify:  (6) ________________________________________________</w:t>
      </w:r>
    </w:p>
    <w:p w14:paraId="7906635B" w14:textId="77777777" w:rsidR="004363BF" w:rsidRPr="003E64E5" w:rsidRDefault="004363BF" w:rsidP="004363BF">
      <w:pPr>
        <w:rPr>
          <w:rFonts w:ascii="Times New Roman" w:hAnsi="Times New Roman" w:cs="Times New Roman"/>
        </w:rPr>
      </w:pPr>
    </w:p>
    <w:p w14:paraId="051E964B" w14:textId="77777777" w:rsidR="004363BF" w:rsidRPr="003E64E5" w:rsidRDefault="004363BF" w:rsidP="004363BF">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4363BF" w:rsidRPr="003E64E5" w14:paraId="4F43CFF2" w14:textId="77777777" w:rsidTr="0013382D">
        <w:trPr>
          <w:trHeight w:val="300"/>
        </w:trPr>
        <w:tc>
          <w:tcPr>
            <w:tcW w:w="1368" w:type="dxa"/>
            <w:tcBorders>
              <w:top w:val="nil"/>
              <w:left w:val="nil"/>
              <w:bottom w:val="nil"/>
              <w:right w:val="nil"/>
            </w:tcBorders>
          </w:tcPr>
          <w:p w14:paraId="01787505" w14:textId="77777777" w:rsidR="004363BF" w:rsidRPr="003E64E5" w:rsidRDefault="004363BF" w:rsidP="0013382D">
            <w:pPr>
              <w:rPr>
                <w:rFonts w:ascii="Times New Roman" w:hAnsi="Times New Roman" w:cs="Times New Roman"/>
                <w:color w:val="CCCCCC"/>
              </w:rPr>
            </w:pPr>
            <w:r w:rsidRPr="003E64E5">
              <w:rPr>
                <w:rFonts w:ascii="Times New Roman" w:hAnsi="Times New Roman" w:cs="Times New Roman"/>
                <w:color w:val="CCCCCC"/>
              </w:rPr>
              <w:t>Page Break</w:t>
            </w:r>
          </w:p>
        </w:tc>
        <w:tc>
          <w:tcPr>
            <w:tcW w:w="8208" w:type="dxa"/>
            <w:tcBorders>
              <w:top w:val="nil"/>
              <w:left w:val="nil"/>
              <w:bottom w:val="nil"/>
              <w:right w:val="nil"/>
            </w:tcBorders>
          </w:tcPr>
          <w:p w14:paraId="052DF605" w14:textId="77777777" w:rsidR="004363BF" w:rsidRPr="003E64E5" w:rsidRDefault="004363BF" w:rsidP="0013382D">
            <w:pPr>
              <w:pBdr>
                <w:top w:val="single" w:sz="8" w:space="0" w:color="CCCCCC"/>
              </w:pBdr>
              <w:spacing w:before="120" w:after="120" w:line="120" w:lineRule="auto"/>
              <w:jc w:val="center"/>
              <w:rPr>
                <w:rFonts w:ascii="Times New Roman" w:hAnsi="Times New Roman" w:cs="Times New Roman"/>
                <w:color w:val="CCCCCC"/>
              </w:rPr>
            </w:pPr>
          </w:p>
        </w:tc>
      </w:tr>
    </w:tbl>
    <w:p w14:paraId="778D49BD" w14:textId="77777777" w:rsidR="004363BF" w:rsidRPr="003E64E5" w:rsidRDefault="004363BF" w:rsidP="004363BF">
      <w:pPr>
        <w:rPr>
          <w:rFonts w:ascii="Times New Roman" w:hAnsi="Times New Roman" w:cs="Times New Roman"/>
        </w:rPr>
      </w:pPr>
      <w:r w:rsidRPr="003E64E5">
        <w:rPr>
          <w:rFonts w:ascii="Times New Roman" w:hAnsi="Times New Roman" w:cs="Times New Roman"/>
        </w:rPr>
        <w:br w:type="page"/>
      </w:r>
    </w:p>
    <w:p w14:paraId="0252DBEA" w14:textId="77777777" w:rsidR="004363BF" w:rsidRPr="003E64E5" w:rsidRDefault="004363BF" w:rsidP="004363BF">
      <w:pPr>
        <w:rPr>
          <w:rFonts w:ascii="Times New Roman" w:hAnsi="Times New Roman" w:cs="Times New Roman"/>
        </w:rPr>
      </w:pPr>
    </w:p>
    <w:p w14:paraId="3FCB440C"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I have not downloaded the </w:t>
      </w:r>
      <w:proofErr w:type="spellStart"/>
      <w:r w:rsidRPr="003E64E5">
        <w:rPr>
          <w:rFonts w:ascii="Times New Roman" w:hAnsi="Times New Roman" w:cs="Times New Roman"/>
        </w:rPr>
        <w:t>ianacare</w:t>
      </w:r>
      <w:proofErr w:type="spellEnd"/>
      <w:r w:rsidRPr="003E64E5">
        <w:rPr>
          <w:rFonts w:ascii="Times New Roman" w:hAnsi="Times New Roman" w:cs="Times New Roman"/>
        </w:rPr>
        <w:t xml:space="preserve"> app because: (select all that apply)</w:t>
      </w:r>
    </w:p>
    <w:p w14:paraId="73FE685C"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forgot to download it  </w:t>
      </w:r>
    </w:p>
    <w:p w14:paraId="01F686C4"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was nervous about sharing my data  </w:t>
      </w:r>
    </w:p>
    <w:p w14:paraId="699CABB2"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t was giving me technical difficulties  </w:t>
      </w:r>
    </w:p>
    <w:p w14:paraId="3A73C919"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didn’t think I could add enough people to my “social circle” for it be useful </w:t>
      </w:r>
    </w:p>
    <w:p w14:paraId="06F6911D"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COVID-19 made me nervous to ask for outside help  </w:t>
      </w:r>
    </w:p>
    <w:p w14:paraId="3C29AE86"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Other, please specify:  ________________________________________________</w:t>
      </w:r>
    </w:p>
    <w:p w14:paraId="26190BDF" w14:textId="77777777" w:rsidR="004363BF" w:rsidRPr="003E64E5" w:rsidRDefault="004363BF" w:rsidP="004363BF">
      <w:pPr>
        <w:rPr>
          <w:rFonts w:ascii="Times New Roman" w:hAnsi="Times New Roman" w:cs="Times New Roman"/>
        </w:rPr>
      </w:pPr>
    </w:p>
    <w:p w14:paraId="29E91E8A" w14:textId="77777777" w:rsidR="004363BF" w:rsidRPr="003E64E5" w:rsidRDefault="004363BF" w:rsidP="004363BF">
      <w:pPr>
        <w:rPr>
          <w:rFonts w:ascii="Times New Roman" w:hAnsi="Times New Roman" w:cs="Times New Roman"/>
        </w:rPr>
      </w:pPr>
      <w:r w:rsidRPr="003E64E5">
        <w:rPr>
          <w:rFonts w:ascii="Times New Roman" w:hAnsi="Times New Roman" w:cs="Times New Roman"/>
        </w:rPr>
        <w:br w:type="page"/>
      </w:r>
    </w:p>
    <w:p w14:paraId="6F455445"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In a typical week of using the app, how many hours has the app saved you by having someone else from your network sharing the caregiving tasks you would be otherwise responsible?</w:t>
      </w:r>
    </w:p>
    <w:p w14:paraId="51BEC77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The app saved me more than 20 hours per week  </w:t>
      </w:r>
    </w:p>
    <w:p w14:paraId="1EF7D9F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The app saved me 11 to 20 hours per week  </w:t>
      </w:r>
    </w:p>
    <w:p w14:paraId="257153C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The app saved me 4 to 10 hours per week  </w:t>
      </w:r>
    </w:p>
    <w:p w14:paraId="07A8205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The app saved me 1 to 3 hours per week  </w:t>
      </w:r>
    </w:p>
    <w:p w14:paraId="57EC4BD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The app did not save me any hours  </w:t>
      </w:r>
    </w:p>
    <w:p w14:paraId="1F2577F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The app saved me some </w:t>
      </w:r>
      <w:proofErr w:type="gramStart"/>
      <w:r w:rsidRPr="003E64E5">
        <w:rPr>
          <w:rFonts w:ascii="Times New Roman" w:hAnsi="Times New Roman" w:cs="Times New Roman"/>
        </w:rPr>
        <w:t>time</w:t>
      </w:r>
      <w:proofErr w:type="gramEnd"/>
      <w:r w:rsidRPr="003E64E5">
        <w:rPr>
          <w:rFonts w:ascii="Times New Roman" w:hAnsi="Times New Roman" w:cs="Times New Roman"/>
        </w:rPr>
        <w:t xml:space="preserve"> but I am having hard time estimating how much  </w:t>
      </w:r>
    </w:p>
    <w:p w14:paraId="7B779C1C" w14:textId="77777777" w:rsidR="004363BF" w:rsidRPr="003E64E5" w:rsidRDefault="004363BF" w:rsidP="004363BF">
      <w:pPr>
        <w:rPr>
          <w:rFonts w:ascii="Times New Roman" w:hAnsi="Times New Roman" w:cs="Times New Roman"/>
        </w:rPr>
      </w:pPr>
    </w:p>
    <w:p w14:paraId="36ACE186" w14:textId="77777777" w:rsidR="004363BF" w:rsidRPr="003E64E5" w:rsidRDefault="004363BF" w:rsidP="004363BF">
      <w:pPr>
        <w:pStyle w:val="QuestionSeparator"/>
        <w:rPr>
          <w:rFonts w:ascii="Times New Roman" w:hAnsi="Times New Roman" w:cs="Times New Roman"/>
        </w:rPr>
      </w:pPr>
    </w:p>
    <w:p w14:paraId="21549531" w14:textId="77777777" w:rsidR="004363BF" w:rsidRPr="003E64E5" w:rsidRDefault="004363BF" w:rsidP="004363BF">
      <w:pPr>
        <w:rPr>
          <w:rFonts w:ascii="Times New Roman" w:hAnsi="Times New Roman" w:cs="Times New Roman"/>
        </w:rPr>
      </w:pPr>
    </w:p>
    <w:p w14:paraId="44EC4587"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Please indicate how much you agree or disagree with the following statements:</w:t>
      </w:r>
    </w:p>
    <w:tbl>
      <w:tblPr>
        <w:tblStyle w:val="QQuestionTable"/>
        <w:tblW w:w="9576" w:type="auto"/>
        <w:tblLook w:val="07E0" w:firstRow="1" w:lastRow="1" w:firstColumn="1" w:lastColumn="1" w:noHBand="1" w:noVBand="1"/>
      </w:tblPr>
      <w:tblGrid>
        <w:gridCol w:w="1574"/>
        <w:gridCol w:w="1554"/>
        <w:gridCol w:w="1563"/>
        <w:gridCol w:w="1552"/>
        <w:gridCol w:w="1563"/>
        <w:gridCol w:w="1554"/>
      </w:tblGrid>
      <w:tr w:rsidR="004363BF" w:rsidRPr="003E64E5" w14:paraId="351F3B30" w14:textId="77777777" w:rsidTr="0013382D">
        <w:trPr>
          <w:cnfStyle w:val="100000000000" w:firstRow="1" w:lastRow="0" w:firstColumn="0" w:lastColumn="0" w:oddVBand="0" w:evenVBand="0" w:oddHBand="0" w:evenHBand="0" w:firstRowFirstColumn="0" w:firstRowLastColumn="0" w:lastRowFirstColumn="0" w:lastRowLastColumn="0"/>
        </w:trPr>
        <w:tc>
          <w:tcPr>
            <w:tcW w:w="1596" w:type="dxa"/>
          </w:tcPr>
          <w:p w14:paraId="373425E2" w14:textId="77777777" w:rsidR="004363BF" w:rsidRPr="003E64E5" w:rsidRDefault="004363BF" w:rsidP="0013382D">
            <w:pPr>
              <w:keepNext/>
              <w:rPr>
                <w:rFonts w:ascii="Times New Roman" w:hAnsi="Times New Roman" w:cs="Times New Roman"/>
              </w:rPr>
            </w:pPr>
          </w:p>
        </w:tc>
        <w:tc>
          <w:tcPr>
            <w:tcW w:w="1596" w:type="dxa"/>
          </w:tcPr>
          <w:p w14:paraId="669E20C5"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 xml:space="preserve">Strongly agree </w:t>
            </w:r>
          </w:p>
        </w:tc>
        <w:tc>
          <w:tcPr>
            <w:tcW w:w="1596" w:type="dxa"/>
          </w:tcPr>
          <w:p w14:paraId="5B5C2551"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Somewhat agree</w:t>
            </w:r>
          </w:p>
        </w:tc>
        <w:tc>
          <w:tcPr>
            <w:tcW w:w="1596" w:type="dxa"/>
          </w:tcPr>
          <w:p w14:paraId="79108903"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 xml:space="preserve">Neither agree nor disagree </w:t>
            </w:r>
          </w:p>
        </w:tc>
        <w:tc>
          <w:tcPr>
            <w:tcW w:w="1596" w:type="dxa"/>
          </w:tcPr>
          <w:p w14:paraId="0A652A36"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 xml:space="preserve">Somewhat disagree </w:t>
            </w:r>
          </w:p>
        </w:tc>
        <w:tc>
          <w:tcPr>
            <w:cnfStyle w:val="000100000000" w:firstRow="0" w:lastRow="0" w:firstColumn="0" w:lastColumn="1" w:oddVBand="0" w:evenVBand="0" w:oddHBand="0" w:evenHBand="0" w:firstRowFirstColumn="0" w:firstRowLastColumn="0" w:lastRowFirstColumn="0" w:lastRowLastColumn="0"/>
            <w:tcW w:w="1596" w:type="dxa"/>
          </w:tcPr>
          <w:p w14:paraId="6610FF4E"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Strongly disagree</w:t>
            </w:r>
          </w:p>
        </w:tc>
      </w:tr>
      <w:tr w:rsidR="004363BF" w:rsidRPr="003E64E5" w14:paraId="50EFE9A6" w14:textId="77777777" w:rsidTr="0013382D">
        <w:tc>
          <w:tcPr>
            <w:tcW w:w="1596" w:type="dxa"/>
          </w:tcPr>
          <w:p w14:paraId="0A2E70D7"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rPr>
              <w:t xml:space="preserve">With the app, I asked for help from my support group for things that I would not otherwise ask for help. </w:t>
            </w:r>
          </w:p>
        </w:tc>
        <w:tc>
          <w:tcPr>
            <w:tcW w:w="1596" w:type="dxa"/>
          </w:tcPr>
          <w:p w14:paraId="32AB97C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7BE9DB6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55929D7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74AEB35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6D221E4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r>
      <w:tr w:rsidR="004363BF" w:rsidRPr="003E64E5" w14:paraId="12CC690A" w14:textId="77777777" w:rsidTr="0013382D">
        <w:tc>
          <w:tcPr>
            <w:tcW w:w="1596" w:type="dxa"/>
          </w:tcPr>
          <w:p w14:paraId="1EE36225"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rPr>
              <w:t xml:space="preserve">The app made asking for help easier / feel like less of a burden </w:t>
            </w:r>
          </w:p>
        </w:tc>
        <w:tc>
          <w:tcPr>
            <w:tcW w:w="1596" w:type="dxa"/>
          </w:tcPr>
          <w:p w14:paraId="1438DAF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64341D8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3E5E876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4B7E85A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4FDAAA8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r>
      <w:tr w:rsidR="004363BF" w:rsidRPr="003E64E5" w14:paraId="66494AAC" w14:textId="77777777" w:rsidTr="0013382D">
        <w:tc>
          <w:tcPr>
            <w:tcW w:w="1596" w:type="dxa"/>
          </w:tcPr>
          <w:p w14:paraId="46E66B5D"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rPr>
              <w:t xml:space="preserve">The app made coordinating caregiving tasks easier among my support group </w:t>
            </w:r>
          </w:p>
        </w:tc>
        <w:tc>
          <w:tcPr>
            <w:tcW w:w="1596" w:type="dxa"/>
          </w:tcPr>
          <w:p w14:paraId="10B1BA9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0D50B4C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6C33584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08CDB76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570141E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r>
      <w:tr w:rsidR="004363BF" w:rsidRPr="003E64E5" w14:paraId="4546F9B6" w14:textId="77777777" w:rsidTr="0013382D">
        <w:tc>
          <w:tcPr>
            <w:tcW w:w="1596" w:type="dxa"/>
          </w:tcPr>
          <w:p w14:paraId="24C2A4F1"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rPr>
              <w:t xml:space="preserve">The app made me feel more supported in my role as a caregiver  </w:t>
            </w:r>
          </w:p>
        </w:tc>
        <w:tc>
          <w:tcPr>
            <w:tcW w:w="1596" w:type="dxa"/>
          </w:tcPr>
          <w:p w14:paraId="5A3E801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2AC4408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45EC5CE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17B4C5F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0D1A4EA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r>
      <w:tr w:rsidR="004363BF" w:rsidRPr="003E64E5" w14:paraId="35CAD531" w14:textId="77777777" w:rsidTr="0013382D">
        <w:tc>
          <w:tcPr>
            <w:tcW w:w="1596" w:type="dxa"/>
          </w:tcPr>
          <w:p w14:paraId="4EE68DB0"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rPr>
              <w:t xml:space="preserve">Using the app made me feel less stressed in my role as a caregiver </w:t>
            </w:r>
          </w:p>
        </w:tc>
        <w:tc>
          <w:tcPr>
            <w:tcW w:w="1596" w:type="dxa"/>
          </w:tcPr>
          <w:p w14:paraId="7DD6793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27F542D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071228B9"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5EB0E2E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42FE6DE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r>
      <w:tr w:rsidR="004363BF" w:rsidRPr="003E64E5" w14:paraId="47166974" w14:textId="77777777" w:rsidTr="0013382D">
        <w:tc>
          <w:tcPr>
            <w:tcW w:w="1596" w:type="dxa"/>
          </w:tcPr>
          <w:p w14:paraId="41617AF6"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rPr>
              <w:t xml:space="preserve">COVID-19 prevented me from asking others to help </w:t>
            </w:r>
          </w:p>
        </w:tc>
        <w:tc>
          <w:tcPr>
            <w:tcW w:w="1596" w:type="dxa"/>
          </w:tcPr>
          <w:p w14:paraId="53B7181E"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32250E3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529E38B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1AF329F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7D9E906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r>
    </w:tbl>
    <w:p w14:paraId="41D85D3C" w14:textId="77777777" w:rsidR="004363BF" w:rsidRPr="003E64E5" w:rsidRDefault="004363BF" w:rsidP="004363BF">
      <w:pPr>
        <w:rPr>
          <w:rFonts w:ascii="Times New Roman" w:hAnsi="Times New Roman" w:cs="Times New Roman"/>
        </w:rPr>
      </w:pPr>
    </w:p>
    <w:p w14:paraId="247D9553" w14:textId="77777777" w:rsidR="004363BF" w:rsidRPr="003E64E5" w:rsidRDefault="004363BF" w:rsidP="004363BF">
      <w:pPr>
        <w:rPr>
          <w:rFonts w:ascii="Times New Roman" w:hAnsi="Times New Roman" w:cs="Times New Roman"/>
        </w:rPr>
      </w:pPr>
    </w:p>
    <w:p w14:paraId="00D6526B" w14:textId="77777777" w:rsidR="004363BF" w:rsidRPr="003E64E5" w:rsidRDefault="004363BF" w:rsidP="004363BF">
      <w:pPr>
        <w:pStyle w:val="QuestionSeparator"/>
        <w:rPr>
          <w:rFonts w:ascii="Times New Roman" w:hAnsi="Times New Roman" w:cs="Times New Roman"/>
        </w:rPr>
      </w:pPr>
    </w:p>
    <w:p w14:paraId="39248E5D" w14:textId="77777777" w:rsidR="004363BF" w:rsidRPr="003E64E5" w:rsidRDefault="004363BF" w:rsidP="004363BF">
      <w:pPr>
        <w:rPr>
          <w:rFonts w:ascii="Times New Roman" w:hAnsi="Times New Roman" w:cs="Times New Roman"/>
        </w:rPr>
      </w:pPr>
    </w:p>
    <w:p w14:paraId="4A76682B"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Once the COVID-19 health crisis settles down and the social distancing requirement ends, how will you use the app?</w:t>
      </w:r>
    </w:p>
    <w:p w14:paraId="3B870B8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 would use it more  </w:t>
      </w:r>
    </w:p>
    <w:p w14:paraId="46D1B53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 would use </w:t>
      </w:r>
      <w:proofErr w:type="gramStart"/>
      <w:r w:rsidRPr="003E64E5">
        <w:rPr>
          <w:rFonts w:ascii="Times New Roman" w:hAnsi="Times New Roman" w:cs="Times New Roman"/>
        </w:rPr>
        <w:t>it  in</w:t>
      </w:r>
      <w:proofErr w:type="gramEnd"/>
      <w:r w:rsidRPr="003E64E5">
        <w:rPr>
          <w:rFonts w:ascii="Times New Roman" w:hAnsi="Times New Roman" w:cs="Times New Roman"/>
        </w:rPr>
        <w:t xml:space="preserve"> the same way as during COVID-19  </w:t>
      </w:r>
    </w:p>
    <w:p w14:paraId="76231A1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 would use it less  </w:t>
      </w:r>
    </w:p>
    <w:p w14:paraId="3BAD976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 don’t expect to be caregiver anymore  </w:t>
      </w:r>
    </w:p>
    <w:p w14:paraId="0D967F13" w14:textId="77777777" w:rsidR="004363BF" w:rsidRPr="003E64E5" w:rsidRDefault="004363BF" w:rsidP="004363BF">
      <w:pPr>
        <w:rPr>
          <w:rFonts w:ascii="Times New Roman" w:hAnsi="Times New Roman" w:cs="Times New Roman"/>
        </w:rPr>
      </w:pPr>
    </w:p>
    <w:p w14:paraId="6195ACE7" w14:textId="77777777" w:rsidR="004363BF" w:rsidRPr="003E64E5" w:rsidRDefault="004363BF" w:rsidP="004363BF">
      <w:pPr>
        <w:pStyle w:val="QuestionSeparator"/>
        <w:rPr>
          <w:rFonts w:ascii="Times New Roman" w:hAnsi="Times New Roman" w:cs="Times New Roman"/>
        </w:rPr>
      </w:pPr>
    </w:p>
    <w:p w14:paraId="4617122E" w14:textId="77777777" w:rsidR="004363BF" w:rsidRPr="003E64E5" w:rsidRDefault="004363BF" w:rsidP="004363BF">
      <w:pPr>
        <w:rPr>
          <w:rFonts w:ascii="Times New Roman" w:hAnsi="Times New Roman" w:cs="Times New Roman"/>
        </w:rPr>
      </w:pPr>
    </w:p>
    <w:p w14:paraId="7E2136A3"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Do you have any comments about your experience with the app you would like to share?</w:t>
      </w:r>
    </w:p>
    <w:p w14:paraId="5B3A19CD"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t>________________________________________________________________</w:t>
      </w:r>
    </w:p>
    <w:p w14:paraId="5EFCC0C9"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t>________________________________________________________________</w:t>
      </w:r>
    </w:p>
    <w:p w14:paraId="217CCDC4"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t>________________________________________________________________</w:t>
      </w:r>
    </w:p>
    <w:p w14:paraId="4BEE9D83"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t>________________________________________________________________</w:t>
      </w:r>
    </w:p>
    <w:p w14:paraId="1C1D851B" w14:textId="77777777" w:rsidR="004363BF" w:rsidRPr="003E64E5" w:rsidRDefault="004363BF" w:rsidP="004363BF">
      <w:pPr>
        <w:pStyle w:val="TextEntryLine"/>
        <w:ind w:firstLine="400"/>
        <w:rPr>
          <w:rFonts w:ascii="Times New Roman" w:hAnsi="Times New Roman" w:cs="Times New Roman"/>
        </w:rPr>
      </w:pPr>
      <w:r w:rsidRPr="003E64E5">
        <w:rPr>
          <w:rFonts w:ascii="Times New Roman" w:hAnsi="Times New Roman" w:cs="Times New Roman"/>
        </w:rPr>
        <w:t>________________________________________________________________</w:t>
      </w:r>
    </w:p>
    <w:p w14:paraId="33882078" w14:textId="77777777" w:rsidR="004363BF" w:rsidRPr="003E64E5" w:rsidRDefault="004363BF" w:rsidP="004363BF">
      <w:pPr>
        <w:rPr>
          <w:rFonts w:ascii="Times New Roman" w:hAnsi="Times New Roman" w:cs="Times New Roman"/>
        </w:rPr>
      </w:pPr>
    </w:p>
    <w:p w14:paraId="08527643" w14:textId="77777777" w:rsidR="004363BF" w:rsidRPr="003E64E5" w:rsidRDefault="004363BF" w:rsidP="004363BF">
      <w:pPr>
        <w:rPr>
          <w:rFonts w:ascii="Times New Roman" w:hAnsi="Times New Roman" w:cs="Times New Roman"/>
        </w:rPr>
      </w:pPr>
    </w:p>
    <w:p w14:paraId="5E8F9392"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Section II: Now you will be asked about your caregiver experience and how it might have changed over the last several weeks</w:t>
      </w:r>
    </w:p>
    <w:p w14:paraId="451D40D3" w14:textId="77777777" w:rsidR="004363BF" w:rsidRPr="003E64E5" w:rsidRDefault="004363BF" w:rsidP="004363BF">
      <w:pPr>
        <w:rPr>
          <w:rFonts w:ascii="Times New Roman" w:hAnsi="Times New Roman" w:cs="Times New Roman"/>
        </w:rPr>
      </w:pPr>
    </w:p>
    <w:p w14:paraId="0E4CB100" w14:textId="77777777" w:rsidR="004363BF" w:rsidRPr="003E64E5" w:rsidRDefault="004363BF" w:rsidP="004363BF">
      <w:pPr>
        <w:pStyle w:val="QuestionSeparator"/>
        <w:rPr>
          <w:rFonts w:ascii="Times New Roman" w:hAnsi="Times New Roman" w:cs="Times New Roman"/>
        </w:rPr>
      </w:pPr>
    </w:p>
    <w:p w14:paraId="2F2F1861" w14:textId="77777777" w:rsidR="004363BF" w:rsidRPr="003E64E5" w:rsidRDefault="004363BF" w:rsidP="004363BF">
      <w:pPr>
        <w:rPr>
          <w:rFonts w:ascii="Times New Roman" w:hAnsi="Times New Roman" w:cs="Times New Roman"/>
        </w:rPr>
      </w:pPr>
    </w:p>
    <w:p w14:paraId="3CC710BD"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In the past 30 days, which of the following caregiving tasks did you provide (select all that apply):</w:t>
      </w:r>
    </w:p>
    <w:p w14:paraId="3BD9F1C9"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Daily Living Assistance (e.g. food prep, housekeeping, transportation, giving medication, laundry, pet care, shopping, etc.)  </w:t>
      </w:r>
    </w:p>
    <w:p w14:paraId="331D7EAB"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Care Assistance (e.g. feeding, dressing, bathing, grooming, walking, assistance toileting, etc.)   </w:t>
      </w:r>
    </w:p>
    <w:p w14:paraId="0D912703"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Admin (e.g. managing insurance, coordinating physician visits, financial management, legal work/decisions, etc.)   </w:t>
      </w:r>
    </w:p>
    <w:p w14:paraId="14925D1C"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Caregiver self-care (e.g. managing family dynamics, respite care, work balance, etc.)   </w:t>
      </w:r>
    </w:p>
    <w:p w14:paraId="4E0AA56E"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Other (please </w:t>
      </w:r>
      <w:proofErr w:type="gramStart"/>
      <w:r w:rsidRPr="003E64E5">
        <w:rPr>
          <w:rFonts w:ascii="Times New Roman" w:hAnsi="Times New Roman" w:cs="Times New Roman"/>
        </w:rPr>
        <w:t xml:space="preserve">specify)   </w:t>
      </w:r>
      <w:proofErr w:type="gramEnd"/>
      <w:r w:rsidRPr="003E64E5">
        <w:rPr>
          <w:rFonts w:ascii="Times New Roman" w:hAnsi="Times New Roman" w:cs="Times New Roman"/>
        </w:rPr>
        <w:t>________________________________________________</w:t>
      </w:r>
    </w:p>
    <w:p w14:paraId="097957E3" w14:textId="77777777" w:rsidR="004363BF" w:rsidRPr="003E64E5" w:rsidRDefault="004363BF" w:rsidP="004363BF">
      <w:pPr>
        <w:rPr>
          <w:rFonts w:ascii="Times New Roman" w:hAnsi="Times New Roman" w:cs="Times New Roman"/>
        </w:rPr>
      </w:pPr>
    </w:p>
    <w:p w14:paraId="0F2D5AA9" w14:textId="77777777" w:rsidR="004363BF" w:rsidRPr="003E64E5" w:rsidRDefault="004363BF" w:rsidP="004363BF">
      <w:pPr>
        <w:pStyle w:val="QuestionSeparator"/>
        <w:rPr>
          <w:rFonts w:ascii="Times New Roman" w:hAnsi="Times New Roman" w:cs="Times New Roman"/>
        </w:rPr>
      </w:pPr>
    </w:p>
    <w:p w14:paraId="59FBCBE7"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 In the past 30 days, approximately how many hours per week did you spend on caregiving tasks? (e.g. food prep, care assistance, coordinating physician visits, grocery shopping, etc.)</w:t>
      </w:r>
    </w:p>
    <w:p w14:paraId="2BCA33D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0-5 hours  </w:t>
      </w:r>
    </w:p>
    <w:p w14:paraId="0733673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6-10 hours  </w:t>
      </w:r>
    </w:p>
    <w:p w14:paraId="5A0AA37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1-20 hours   </w:t>
      </w:r>
    </w:p>
    <w:p w14:paraId="652DA57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21-30 hours  </w:t>
      </w:r>
    </w:p>
    <w:p w14:paraId="233241B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30 hours  </w:t>
      </w:r>
    </w:p>
    <w:p w14:paraId="5A0EED41" w14:textId="77777777" w:rsidR="004363BF" w:rsidRPr="003E64E5" w:rsidRDefault="004363BF" w:rsidP="004363BF">
      <w:pPr>
        <w:rPr>
          <w:rFonts w:ascii="Times New Roman" w:hAnsi="Times New Roman" w:cs="Times New Roman"/>
        </w:rPr>
      </w:pPr>
    </w:p>
    <w:p w14:paraId="09B0BB2C" w14:textId="77777777" w:rsidR="004363BF" w:rsidRPr="003E64E5" w:rsidRDefault="004363BF" w:rsidP="004363BF">
      <w:pPr>
        <w:pStyle w:val="QuestionSeparator"/>
        <w:rPr>
          <w:rFonts w:ascii="Times New Roman" w:hAnsi="Times New Roman" w:cs="Times New Roman"/>
        </w:rPr>
      </w:pPr>
    </w:p>
    <w:p w14:paraId="5C093151" w14:textId="77777777" w:rsidR="004363BF" w:rsidRPr="003E64E5" w:rsidRDefault="004363BF" w:rsidP="004363BF">
      <w:pPr>
        <w:rPr>
          <w:rFonts w:ascii="Times New Roman" w:hAnsi="Times New Roman" w:cs="Times New Roman"/>
        </w:rPr>
      </w:pPr>
    </w:p>
    <w:p w14:paraId="67B5E251"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 xml:space="preserve">In the past 30 days, how did the current health crisis due to COVID 19 impact the </w:t>
      </w:r>
      <w:proofErr w:type="gramStart"/>
      <w:r w:rsidRPr="003E64E5">
        <w:rPr>
          <w:rFonts w:ascii="Times New Roman" w:hAnsi="Times New Roman" w:cs="Times New Roman"/>
        </w:rPr>
        <w:t>amount</w:t>
      </w:r>
      <w:proofErr w:type="gramEnd"/>
      <w:r w:rsidRPr="003E64E5">
        <w:rPr>
          <w:rFonts w:ascii="Times New Roman" w:hAnsi="Times New Roman" w:cs="Times New Roman"/>
        </w:rPr>
        <w:t xml:space="preserve"> of hours per week you spent on caregiving tasks?</w:t>
      </w:r>
    </w:p>
    <w:p w14:paraId="47B81AD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significantly increased my caregiving hours  </w:t>
      </w:r>
    </w:p>
    <w:p w14:paraId="7CEB572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somewhat increased my caregiving hours  </w:t>
      </w:r>
    </w:p>
    <w:p w14:paraId="6B7BE00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did not have an impact on my caregiving hours  </w:t>
      </w:r>
    </w:p>
    <w:p w14:paraId="0A4DD9B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somewhat decreased my caregiving hours  </w:t>
      </w:r>
    </w:p>
    <w:p w14:paraId="67A6EADE"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significantly decreased my caregiving hours  </w:t>
      </w:r>
    </w:p>
    <w:p w14:paraId="098D443B" w14:textId="77777777" w:rsidR="004363BF" w:rsidRPr="003E64E5" w:rsidRDefault="004363BF" w:rsidP="004363BF">
      <w:pPr>
        <w:rPr>
          <w:rFonts w:ascii="Times New Roman" w:hAnsi="Times New Roman" w:cs="Times New Roman"/>
        </w:rPr>
      </w:pPr>
    </w:p>
    <w:p w14:paraId="0B7F4F66" w14:textId="77777777" w:rsidR="004363BF" w:rsidRPr="003E64E5" w:rsidRDefault="004363BF" w:rsidP="004363BF">
      <w:pPr>
        <w:pStyle w:val="QuestionSeparator"/>
        <w:rPr>
          <w:rFonts w:ascii="Times New Roman" w:hAnsi="Times New Roman" w:cs="Times New Roman"/>
        </w:rPr>
      </w:pPr>
    </w:p>
    <w:p w14:paraId="2E15A5DE" w14:textId="77777777" w:rsidR="004363BF" w:rsidRPr="003E64E5" w:rsidRDefault="004363BF" w:rsidP="004363BF">
      <w:pPr>
        <w:rPr>
          <w:rFonts w:ascii="Times New Roman" w:hAnsi="Times New Roman" w:cs="Times New Roman"/>
        </w:rPr>
      </w:pPr>
    </w:p>
    <w:p w14:paraId="0F88F6C4"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how often have you felt overwhelmed by your caregiving tasks (e.g. I worry about the person I care for, I have concerns about how I will manage)</w:t>
      </w:r>
    </w:p>
    <w:p w14:paraId="146F6AC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ever  </w:t>
      </w:r>
    </w:p>
    <w:p w14:paraId="115F7F1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lmost Never  </w:t>
      </w:r>
    </w:p>
    <w:p w14:paraId="179BCE2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times  </w:t>
      </w:r>
    </w:p>
    <w:p w14:paraId="4F3F9EF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Fairly Often  </w:t>
      </w:r>
    </w:p>
    <w:p w14:paraId="56C2D89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Very Often  </w:t>
      </w:r>
    </w:p>
    <w:p w14:paraId="0BFC687C" w14:textId="77777777" w:rsidR="004363BF" w:rsidRPr="003E64E5" w:rsidRDefault="004363BF" w:rsidP="004363BF">
      <w:pPr>
        <w:pStyle w:val="QuestionSeparator"/>
        <w:rPr>
          <w:rFonts w:ascii="Times New Roman" w:hAnsi="Times New Roman" w:cs="Times New Roman"/>
        </w:rPr>
      </w:pPr>
    </w:p>
    <w:p w14:paraId="6D411D08" w14:textId="77777777" w:rsidR="004363BF" w:rsidRPr="003E64E5" w:rsidRDefault="004363BF" w:rsidP="004363BF">
      <w:pPr>
        <w:rPr>
          <w:rFonts w:ascii="Times New Roman" w:hAnsi="Times New Roman" w:cs="Times New Roman"/>
        </w:rPr>
      </w:pPr>
    </w:p>
    <w:p w14:paraId="7603C0C0"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month, how did the current health crisis due to COVID 19 impact on your stress levels around caregiving tasks (e.g. I worry about the person I care for, I have concerns about how I will manage)  </w:t>
      </w:r>
    </w:p>
    <w:p w14:paraId="090687E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significantly increased my feelings of being overwhelmed  </w:t>
      </w:r>
    </w:p>
    <w:p w14:paraId="5A98700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somewhat increased my feelings of being overwhelmed  </w:t>
      </w:r>
    </w:p>
    <w:p w14:paraId="250E7E7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did not have an impact on my feelings around caregiving  </w:t>
      </w:r>
    </w:p>
    <w:p w14:paraId="3817088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somewhat decreased my feelings of being overwhelmed  </w:t>
      </w:r>
    </w:p>
    <w:p w14:paraId="66AF06B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t significantly decreased my feelings of being overwhelmed  </w:t>
      </w:r>
    </w:p>
    <w:p w14:paraId="63A0CAD4" w14:textId="77777777" w:rsidR="004363BF" w:rsidRPr="003E64E5" w:rsidRDefault="004363BF" w:rsidP="004363BF">
      <w:pPr>
        <w:pStyle w:val="QuestionSeparator"/>
        <w:rPr>
          <w:rFonts w:ascii="Times New Roman" w:hAnsi="Times New Roman" w:cs="Times New Roman"/>
        </w:rPr>
      </w:pPr>
    </w:p>
    <w:p w14:paraId="2A9223FF" w14:textId="77777777" w:rsidR="004363BF" w:rsidRPr="003E64E5" w:rsidRDefault="004363BF" w:rsidP="004363BF">
      <w:pPr>
        <w:rPr>
          <w:rFonts w:ascii="Times New Roman" w:hAnsi="Times New Roman" w:cs="Times New Roman"/>
        </w:rPr>
      </w:pPr>
    </w:p>
    <w:p w14:paraId="437BC694"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In the past 30 days, what portion of your caregiving tasks for this person were done by you even though there may have been other caregivers for this person?  Please select the answer that best reflects your time.</w:t>
      </w:r>
    </w:p>
    <w:p w14:paraId="7E7DE68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roofErr w:type="gramStart"/>
      <w:r w:rsidRPr="003E64E5">
        <w:rPr>
          <w:rFonts w:ascii="Times New Roman" w:hAnsi="Times New Roman" w:cs="Times New Roman"/>
        </w:rPr>
        <w:t>All of</w:t>
      </w:r>
      <w:proofErr w:type="gramEnd"/>
      <w:r w:rsidRPr="003E64E5">
        <w:rPr>
          <w:rFonts w:ascii="Times New Roman" w:hAnsi="Times New Roman" w:cs="Times New Roman"/>
        </w:rPr>
        <w:t xml:space="preserve"> the caregiving for this person was done by me  </w:t>
      </w:r>
    </w:p>
    <w:p w14:paraId="3F0246F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half of the caregiving for this person was done by me  </w:t>
      </w:r>
    </w:p>
    <w:p w14:paraId="5569AEA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Half of the caregiving for this person was done by me  </w:t>
      </w:r>
    </w:p>
    <w:p w14:paraId="525D06BE"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ess than half of the caregiving for this person was done by me  </w:t>
      </w:r>
    </w:p>
    <w:p w14:paraId="55D87FF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Less than 10% of the caregiving for this person was done by me  </w:t>
      </w:r>
    </w:p>
    <w:p w14:paraId="6DB1F182" w14:textId="77777777" w:rsidR="004363BF" w:rsidRPr="003E64E5" w:rsidRDefault="004363BF" w:rsidP="004363BF">
      <w:pPr>
        <w:rPr>
          <w:rFonts w:ascii="Times New Roman" w:hAnsi="Times New Roman" w:cs="Times New Roman"/>
        </w:rPr>
      </w:pPr>
    </w:p>
    <w:p w14:paraId="5E8AECB4" w14:textId="77777777" w:rsidR="004363BF" w:rsidRPr="003E64E5" w:rsidRDefault="004363BF" w:rsidP="004363BF">
      <w:pPr>
        <w:pStyle w:val="QuestionSeparator"/>
        <w:rPr>
          <w:rFonts w:ascii="Times New Roman" w:hAnsi="Times New Roman" w:cs="Times New Roman"/>
        </w:rPr>
      </w:pPr>
    </w:p>
    <w:p w14:paraId="12A7A590"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how often have you felt like your role as a Caregiver negatively impacted your own health (e.g. I have missed going to the doctor or taking my own medicine because I am busy caring for someone else) </w:t>
      </w:r>
    </w:p>
    <w:p w14:paraId="4487359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ever  </w:t>
      </w:r>
    </w:p>
    <w:p w14:paraId="121ED49E"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lmost Never  </w:t>
      </w:r>
    </w:p>
    <w:p w14:paraId="43CF7C2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times  </w:t>
      </w:r>
    </w:p>
    <w:p w14:paraId="09DBAED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Fairly Often  </w:t>
      </w:r>
    </w:p>
    <w:p w14:paraId="4BCEC4B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Very Often  </w:t>
      </w:r>
    </w:p>
    <w:p w14:paraId="565EA309" w14:textId="77777777" w:rsidR="004363BF" w:rsidRPr="003E64E5" w:rsidRDefault="004363BF" w:rsidP="004363BF">
      <w:pPr>
        <w:rPr>
          <w:rFonts w:ascii="Times New Roman" w:hAnsi="Times New Roman" w:cs="Times New Roman"/>
        </w:rPr>
      </w:pPr>
    </w:p>
    <w:p w14:paraId="07A16D56" w14:textId="77777777" w:rsidR="004363BF" w:rsidRPr="003E64E5" w:rsidRDefault="004363BF" w:rsidP="004363BF">
      <w:pPr>
        <w:rPr>
          <w:rFonts w:ascii="Times New Roman" w:hAnsi="Times New Roman" w:cs="Times New Roman"/>
        </w:rPr>
      </w:pPr>
    </w:p>
    <w:p w14:paraId="56EC2048" w14:textId="77777777" w:rsidR="004363BF" w:rsidRPr="003E64E5" w:rsidRDefault="004363BF" w:rsidP="004363BF">
      <w:pPr>
        <w:keepNext/>
        <w:rPr>
          <w:rFonts w:ascii="Times New Roman" w:hAnsi="Times New Roman" w:cs="Times New Roman"/>
        </w:rPr>
      </w:pPr>
      <w:proofErr w:type="gramStart"/>
      <w:r w:rsidRPr="003E64E5">
        <w:rPr>
          <w:rFonts w:ascii="Times New Roman" w:hAnsi="Times New Roman" w:cs="Times New Roman"/>
        </w:rPr>
        <w:lastRenderedPageBreak/>
        <w:t>Specifically</w:t>
      </w:r>
      <w:proofErr w:type="gramEnd"/>
      <w:r w:rsidRPr="003E64E5">
        <w:rPr>
          <w:rFonts w:ascii="Times New Roman" w:hAnsi="Times New Roman" w:cs="Times New Roman"/>
        </w:rPr>
        <w:t xml:space="preserve"> how has caregiving affected your own health negatively? Choose all that apply.</w:t>
      </w:r>
    </w:p>
    <w:p w14:paraId="3B9F5228"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By increasing my stress and/or anxiety  </w:t>
      </w:r>
    </w:p>
    <w:p w14:paraId="6A1FA6DD"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By affecting my physical health  </w:t>
      </w:r>
    </w:p>
    <w:p w14:paraId="5B51606C"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By negatively impacting my work-life balance  </w:t>
      </w:r>
    </w:p>
    <w:p w14:paraId="5BECFDE7"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By negatively impacting my sleep schedule  </w:t>
      </w:r>
    </w:p>
    <w:p w14:paraId="2DD56B9F"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By decreasing my life quality  </w:t>
      </w:r>
    </w:p>
    <w:p w14:paraId="6F8E9165"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Other, please specify:   ________________________________________________</w:t>
      </w:r>
    </w:p>
    <w:p w14:paraId="4B6CB957" w14:textId="77777777" w:rsidR="004363BF" w:rsidRPr="003E64E5" w:rsidRDefault="004363BF" w:rsidP="004363BF">
      <w:pPr>
        <w:rPr>
          <w:rFonts w:ascii="Times New Roman" w:hAnsi="Times New Roman" w:cs="Times New Roman"/>
        </w:rPr>
      </w:pPr>
    </w:p>
    <w:p w14:paraId="250F1CF1" w14:textId="77777777" w:rsidR="004363BF" w:rsidRPr="003E64E5" w:rsidRDefault="004363BF" w:rsidP="004363BF">
      <w:pPr>
        <w:rPr>
          <w:rFonts w:ascii="Times New Roman" w:hAnsi="Times New Roman" w:cs="Times New Roman"/>
        </w:rPr>
      </w:pPr>
    </w:p>
    <w:p w14:paraId="4FD61753"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aside from any paid caregiver, how many people have supported you in your caregiver tasks? (e.g. food preparation or transportation to a doctor’s visit.)</w:t>
      </w:r>
    </w:p>
    <w:p w14:paraId="6349B9D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one else  </w:t>
      </w:r>
    </w:p>
    <w:p w14:paraId="1E6A91F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2 people  </w:t>
      </w:r>
    </w:p>
    <w:p w14:paraId="796F9BE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3-5 people  </w:t>
      </w:r>
    </w:p>
    <w:p w14:paraId="49BCFCEE"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5 people  </w:t>
      </w:r>
    </w:p>
    <w:p w14:paraId="724014CB" w14:textId="77777777" w:rsidR="004363BF" w:rsidRPr="003E64E5" w:rsidRDefault="004363BF" w:rsidP="004363BF">
      <w:pPr>
        <w:rPr>
          <w:rFonts w:ascii="Times New Roman" w:hAnsi="Times New Roman" w:cs="Times New Roman"/>
        </w:rPr>
      </w:pPr>
    </w:p>
    <w:p w14:paraId="1F6AA3E3" w14:textId="77777777" w:rsidR="004363BF" w:rsidRPr="003E64E5" w:rsidRDefault="004363BF" w:rsidP="004363BF">
      <w:pPr>
        <w:pStyle w:val="QuestionSeparator"/>
        <w:rPr>
          <w:rFonts w:ascii="Times New Roman" w:hAnsi="Times New Roman" w:cs="Times New Roman"/>
        </w:rPr>
      </w:pPr>
    </w:p>
    <w:p w14:paraId="591E03EB" w14:textId="77777777" w:rsidR="004363BF" w:rsidRPr="003E64E5" w:rsidRDefault="004363BF" w:rsidP="004363BF">
      <w:pPr>
        <w:rPr>
          <w:rFonts w:ascii="Times New Roman" w:hAnsi="Times New Roman" w:cs="Times New Roman"/>
        </w:rPr>
      </w:pPr>
    </w:p>
    <w:p w14:paraId="6F894102"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how often have you felt supported by your social network (e.g. I feel supported by my friends and family and they make me feel like I’m not alone in my role as a caregiver).</w:t>
      </w:r>
    </w:p>
    <w:p w14:paraId="7F8FE67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ever  </w:t>
      </w:r>
    </w:p>
    <w:p w14:paraId="4E89E72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Almost Never   </w:t>
      </w:r>
    </w:p>
    <w:p w14:paraId="1B75C7B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times  </w:t>
      </w:r>
    </w:p>
    <w:p w14:paraId="107B9DB0"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Fairly Often  </w:t>
      </w:r>
    </w:p>
    <w:p w14:paraId="715D131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Very Often  </w:t>
      </w:r>
    </w:p>
    <w:p w14:paraId="1AB37038" w14:textId="77777777" w:rsidR="004363BF" w:rsidRPr="003E64E5" w:rsidRDefault="004363BF" w:rsidP="004363BF">
      <w:pPr>
        <w:rPr>
          <w:rFonts w:ascii="Times New Roman" w:hAnsi="Times New Roman" w:cs="Times New Roman"/>
        </w:rPr>
      </w:pPr>
    </w:p>
    <w:p w14:paraId="70E4D3CE" w14:textId="77777777" w:rsidR="004363BF" w:rsidRPr="003E64E5" w:rsidRDefault="004363BF" w:rsidP="004363BF">
      <w:pPr>
        <w:pStyle w:val="QuestionSeparator"/>
        <w:rPr>
          <w:rFonts w:ascii="Times New Roman" w:hAnsi="Times New Roman" w:cs="Times New Roman"/>
        </w:rPr>
      </w:pPr>
    </w:p>
    <w:p w14:paraId="159E8046" w14:textId="77777777" w:rsidR="004363BF" w:rsidRPr="003E64E5" w:rsidRDefault="004363BF" w:rsidP="004363BF">
      <w:pPr>
        <w:rPr>
          <w:rFonts w:ascii="Times New Roman" w:hAnsi="Times New Roman" w:cs="Times New Roman"/>
        </w:rPr>
      </w:pPr>
    </w:p>
    <w:p w14:paraId="7CABA969"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of caregiving, how many hours have you needed to take off work due to previously planned caregiver tasks, such as scheduled doctor appointments?</w:t>
      </w:r>
    </w:p>
    <w:p w14:paraId="608F12E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0 hours  </w:t>
      </w:r>
    </w:p>
    <w:p w14:paraId="6BD45E1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4 hours  </w:t>
      </w:r>
    </w:p>
    <w:p w14:paraId="4D2B5B9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5-10 hours  </w:t>
      </w:r>
    </w:p>
    <w:p w14:paraId="1365C72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10 hours </w:t>
      </w:r>
    </w:p>
    <w:p w14:paraId="4295594A" w14:textId="77777777" w:rsidR="004363BF" w:rsidRPr="003E64E5" w:rsidRDefault="004363BF" w:rsidP="004363BF">
      <w:pPr>
        <w:rPr>
          <w:rFonts w:ascii="Times New Roman" w:hAnsi="Times New Roman" w:cs="Times New Roman"/>
        </w:rPr>
      </w:pPr>
    </w:p>
    <w:p w14:paraId="768F41F9" w14:textId="77777777" w:rsidR="004363BF" w:rsidRPr="003E64E5" w:rsidRDefault="004363BF" w:rsidP="004363BF">
      <w:pPr>
        <w:pStyle w:val="QuestionSeparator"/>
        <w:rPr>
          <w:rFonts w:ascii="Times New Roman" w:hAnsi="Times New Roman" w:cs="Times New Roman"/>
        </w:rPr>
      </w:pPr>
    </w:p>
    <w:p w14:paraId="70E2E258" w14:textId="77777777" w:rsidR="004363BF" w:rsidRPr="003E64E5" w:rsidRDefault="004363BF" w:rsidP="004363BF">
      <w:pPr>
        <w:rPr>
          <w:rFonts w:ascii="Times New Roman" w:hAnsi="Times New Roman" w:cs="Times New Roman"/>
        </w:rPr>
      </w:pPr>
    </w:p>
    <w:p w14:paraId="4B123198"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the past 30 days of caregiving, how many hours have you needed to take off work unexpectedly, due to unscheduled caregiver tasks? (e.g. Medical emergencies, no alternative caregiver)</w:t>
      </w:r>
    </w:p>
    <w:p w14:paraId="1405762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0 hours  </w:t>
      </w:r>
    </w:p>
    <w:p w14:paraId="3092792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1-4 hours  </w:t>
      </w:r>
    </w:p>
    <w:p w14:paraId="7E3EB5D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5-10 hours  </w:t>
      </w:r>
    </w:p>
    <w:p w14:paraId="46D2EFC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ore than 10 hours  </w:t>
      </w:r>
    </w:p>
    <w:p w14:paraId="25460DCC" w14:textId="77777777" w:rsidR="004363BF" w:rsidRPr="003E64E5" w:rsidRDefault="004363BF" w:rsidP="004363BF">
      <w:pPr>
        <w:rPr>
          <w:rFonts w:ascii="Times New Roman" w:hAnsi="Times New Roman" w:cs="Times New Roman"/>
        </w:rPr>
      </w:pPr>
    </w:p>
    <w:p w14:paraId="0B8C16CA" w14:textId="77777777" w:rsidR="004363BF" w:rsidRPr="003E64E5" w:rsidRDefault="004363BF" w:rsidP="004363BF">
      <w:pPr>
        <w:pStyle w:val="QuestionSeparator"/>
        <w:rPr>
          <w:rFonts w:ascii="Times New Roman" w:hAnsi="Times New Roman" w:cs="Times New Roman"/>
        </w:rPr>
      </w:pPr>
    </w:p>
    <w:p w14:paraId="18530865" w14:textId="77777777" w:rsidR="004363BF" w:rsidRPr="003E64E5" w:rsidRDefault="004363BF" w:rsidP="004363BF">
      <w:pPr>
        <w:rPr>
          <w:rFonts w:ascii="Times New Roman" w:hAnsi="Times New Roman" w:cs="Times New Roman"/>
        </w:rPr>
      </w:pPr>
    </w:p>
    <w:p w14:paraId="4475C955"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How do you feel your caregiver role impacts your productivity or focus at work?</w:t>
      </w:r>
    </w:p>
    <w:p w14:paraId="75B99605"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egatively  </w:t>
      </w:r>
    </w:p>
    <w:p w14:paraId="6BBD3D5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what Negatively  </w:t>
      </w:r>
    </w:p>
    <w:p w14:paraId="55E738C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t at all  </w:t>
      </w:r>
    </w:p>
    <w:p w14:paraId="227AF69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what Positively  </w:t>
      </w:r>
    </w:p>
    <w:p w14:paraId="62533B8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Positively  </w:t>
      </w:r>
    </w:p>
    <w:p w14:paraId="2E1F6BC2" w14:textId="77777777" w:rsidR="004363BF" w:rsidRPr="003E64E5" w:rsidRDefault="004363BF" w:rsidP="004363BF">
      <w:pPr>
        <w:rPr>
          <w:rFonts w:ascii="Times New Roman" w:hAnsi="Times New Roman" w:cs="Times New Roman"/>
        </w:rPr>
      </w:pPr>
    </w:p>
    <w:p w14:paraId="0675B06C" w14:textId="77777777" w:rsidR="004363BF" w:rsidRPr="003E64E5" w:rsidRDefault="004363BF" w:rsidP="004363BF">
      <w:pPr>
        <w:pStyle w:val="QuestionSeparator"/>
        <w:rPr>
          <w:rFonts w:ascii="Times New Roman" w:hAnsi="Times New Roman" w:cs="Times New Roman"/>
        </w:rPr>
      </w:pPr>
    </w:p>
    <w:p w14:paraId="6BFDC286" w14:textId="77777777" w:rsidR="004363BF" w:rsidRPr="003E64E5" w:rsidRDefault="004363BF" w:rsidP="004363BF">
      <w:pPr>
        <w:rPr>
          <w:rFonts w:ascii="Times New Roman" w:hAnsi="Times New Roman" w:cs="Times New Roman"/>
        </w:rPr>
      </w:pPr>
    </w:p>
    <w:p w14:paraId="011C7DBA"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lastRenderedPageBreak/>
        <w:t>Based on your experience in past 30 days, how much do you agree with the following statements:</w:t>
      </w:r>
    </w:p>
    <w:tbl>
      <w:tblPr>
        <w:tblStyle w:val="QQuestionTable"/>
        <w:tblW w:w="9576" w:type="auto"/>
        <w:tblLook w:val="07E0" w:firstRow="1" w:lastRow="1" w:firstColumn="1" w:lastColumn="1" w:noHBand="1" w:noVBand="1"/>
      </w:tblPr>
      <w:tblGrid>
        <w:gridCol w:w="1576"/>
        <w:gridCol w:w="1553"/>
        <w:gridCol w:w="1563"/>
        <w:gridCol w:w="1552"/>
        <w:gridCol w:w="1563"/>
        <w:gridCol w:w="1553"/>
      </w:tblGrid>
      <w:tr w:rsidR="004363BF" w:rsidRPr="003E64E5" w14:paraId="19EA9636" w14:textId="77777777" w:rsidTr="0013382D">
        <w:trPr>
          <w:cnfStyle w:val="100000000000" w:firstRow="1" w:lastRow="0" w:firstColumn="0" w:lastColumn="0" w:oddVBand="0" w:evenVBand="0" w:oddHBand="0" w:evenHBand="0" w:firstRowFirstColumn="0" w:firstRowLastColumn="0" w:lastRowFirstColumn="0" w:lastRowLastColumn="0"/>
        </w:trPr>
        <w:tc>
          <w:tcPr>
            <w:tcW w:w="1596" w:type="dxa"/>
          </w:tcPr>
          <w:p w14:paraId="3D10038A" w14:textId="77777777" w:rsidR="004363BF" w:rsidRPr="003E64E5" w:rsidRDefault="004363BF" w:rsidP="0013382D">
            <w:pPr>
              <w:keepNext/>
              <w:rPr>
                <w:rFonts w:ascii="Times New Roman" w:hAnsi="Times New Roman" w:cs="Times New Roman"/>
              </w:rPr>
            </w:pPr>
          </w:p>
        </w:tc>
        <w:tc>
          <w:tcPr>
            <w:tcW w:w="1596" w:type="dxa"/>
          </w:tcPr>
          <w:p w14:paraId="2A649D1A"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Strongly agree</w:t>
            </w:r>
          </w:p>
        </w:tc>
        <w:tc>
          <w:tcPr>
            <w:tcW w:w="1596" w:type="dxa"/>
          </w:tcPr>
          <w:p w14:paraId="70EBB6D3"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 xml:space="preserve">Somewhat agree </w:t>
            </w:r>
          </w:p>
        </w:tc>
        <w:tc>
          <w:tcPr>
            <w:tcW w:w="1596" w:type="dxa"/>
          </w:tcPr>
          <w:p w14:paraId="1DD1A854"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Neither agree nor disagree</w:t>
            </w:r>
          </w:p>
        </w:tc>
        <w:tc>
          <w:tcPr>
            <w:tcW w:w="1596" w:type="dxa"/>
          </w:tcPr>
          <w:p w14:paraId="0F3352BE"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 xml:space="preserve">Somewhat disagree </w:t>
            </w:r>
          </w:p>
        </w:tc>
        <w:tc>
          <w:tcPr>
            <w:cnfStyle w:val="000100000000" w:firstRow="0" w:lastRow="0" w:firstColumn="0" w:lastColumn="1" w:oddVBand="0" w:evenVBand="0" w:oddHBand="0" w:evenHBand="0" w:firstRowFirstColumn="0" w:firstRowLastColumn="0" w:lastRowFirstColumn="0" w:lastRowLastColumn="0"/>
            <w:tcW w:w="1596" w:type="dxa"/>
          </w:tcPr>
          <w:p w14:paraId="3EFA0DA7" w14:textId="77777777" w:rsidR="004363BF" w:rsidRPr="003E64E5" w:rsidRDefault="004363BF" w:rsidP="0013382D">
            <w:pPr>
              <w:rPr>
                <w:rFonts w:ascii="Times New Roman" w:hAnsi="Times New Roman" w:cs="Times New Roman"/>
              </w:rPr>
            </w:pPr>
            <w:r w:rsidRPr="003E64E5">
              <w:rPr>
                <w:rFonts w:ascii="Times New Roman" w:hAnsi="Times New Roman" w:cs="Times New Roman"/>
              </w:rPr>
              <w:t>Strongly disagree</w:t>
            </w:r>
          </w:p>
        </w:tc>
      </w:tr>
      <w:tr w:rsidR="004363BF" w:rsidRPr="003E64E5" w14:paraId="40AB9576" w14:textId="77777777" w:rsidTr="0013382D">
        <w:tc>
          <w:tcPr>
            <w:tcW w:w="1596" w:type="dxa"/>
          </w:tcPr>
          <w:p w14:paraId="57916796"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rPr>
              <w:t xml:space="preserve">Current health crisis due to COVID 19 has put me </w:t>
            </w:r>
            <w:r w:rsidRPr="003E64E5">
              <w:rPr>
                <w:rFonts w:ascii="Times New Roman" w:hAnsi="Times New Roman" w:cs="Times New Roman"/>
                <w:u w:val="single"/>
              </w:rPr>
              <w:t xml:space="preserve">at greater disadvantage at work due to being caregiver </w:t>
            </w:r>
            <w:r w:rsidRPr="003E64E5">
              <w:rPr>
                <w:rFonts w:ascii="Times New Roman" w:hAnsi="Times New Roman" w:cs="Times New Roman"/>
              </w:rPr>
              <w:t xml:space="preserve">than I experienced before </w:t>
            </w:r>
          </w:p>
        </w:tc>
        <w:tc>
          <w:tcPr>
            <w:tcW w:w="1596" w:type="dxa"/>
          </w:tcPr>
          <w:p w14:paraId="003FDAC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2CB8023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2A39EB99"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0B1018DD"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0396865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r>
      <w:tr w:rsidR="004363BF" w:rsidRPr="003E64E5" w14:paraId="550DA55C" w14:textId="77777777" w:rsidTr="0013382D">
        <w:tc>
          <w:tcPr>
            <w:tcW w:w="1596" w:type="dxa"/>
          </w:tcPr>
          <w:p w14:paraId="1191A703"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rPr>
              <w:t xml:space="preserve">​​​​Current health crisis due to COVID 19 negatively impacted </w:t>
            </w:r>
            <w:r w:rsidRPr="003E64E5">
              <w:rPr>
                <w:rFonts w:ascii="Times New Roman" w:hAnsi="Times New Roman" w:cs="Times New Roman"/>
                <w:u w:val="single"/>
              </w:rPr>
              <w:t>my focus at work</w:t>
            </w:r>
            <w:r w:rsidRPr="003E64E5">
              <w:rPr>
                <w:rFonts w:ascii="Times New Roman" w:hAnsi="Times New Roman" w:cs="Times New Roman"/>
              </w:rPr>
              <w:t xml:space="preserve"> because I worry more about caregiving tasks  </w:t>
            </w:r>
          </w:p>
        </w:tc>
        <w:tc>
          <w:tcPr>
            <w:tcW w:w="1596" w:type="dxa"/>
          </w:tcPr>
          <w:p w14:paraId="1BC0DB1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50A188EC"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600EACD6"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2E09652F"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397B94F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r>
      <w:tr w:rsidR="004363BF" w:rsidRPr="003E64E5" w14:paraId="12E3D138" w14:textId="77777777" w:rsidTr="0013382D">
        <w:tc>
          <w:tcPr>
            <w:tcW w:w="1596" w:type="dxa"/>
          </w:tcPr>
          <w:p w14:paraId="078DA307" w14:textId="77777777" w:rsidR="004363BF" w:rsidRPr="003E64E5" w:rsidRDefault="004363BF" w:rsidP="0013382D">
            <w:pPr>
              <w:keepNext/>
              <w:rPr>
                <w:rFonts w:ascii="Times New Roman" w:hAnsi="Times New Roman" w:cs="Times New Roman"/>
              </w:rPr>
            </w:pPr>
            <w:r w:rsidRPr="003E64E5">
              <w:rPr>
                <w:rFonts w:ascii="Times New Roman" w:hAnsi="Times New Roman" w:cs="Times New Roman"/>
              </w:rPr>
              <w:t xml:space="preserve">​​​​​​Current health crisis due to COVID 19 increased the amount of </w:t>
            </w:r>
            <w:r w:rsidRPr="003E64E5">
              <w:rPr>
                <w:rFonts w:ascii="Times New Roman" w:hAnsi="Times New Roman" w:cs="Times New Roman"/>
                <w:u w:val="single"/>
              </w:rPr>
              <w:t>time I need to take off from work</w:t>
            </w:r>
            <w:r w:rsidRPr="003E64E5">
              <w:rPr>
                <w:rFonts w:ascii="Times New Roman" w:hAnsi="Times New Roman" w:cs="Times New Roman"/>
              </w:rPr>
              <w:t xml:space="preserve"> to attend to caregiving tasks  </w:t>
            </w:r>
          </w:p>
        </w:tc>
        <w:tc>
          <w:tcPr>
            <w:tcW w:w="1596" w:type="dxa"/>
          </w:tcPr>
          <w:p w14:paraId="5FB3E688"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139FE8F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78B830D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tcW w:w="1596" w:type="dxa"/>
          </w:tcPr>
          <w:p w14:paraId="4D370A1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c>
          <w:tcPr>
            <w:cnfStyle w:val="000100000000" w:firstRow="0" w:lastRow="0" w:firstColumn="0" w:lastColumn="1" w:oddVBand="0" w:evenVBand="0" w:oddHBand="0" w:evenHBand="0" w:firstRowFirstColumn="0" w:firstRowLastColumn="0" w:lastRowFirstColumn="0" w:lastRowLastColumn="0"/>
            <w:tcW w:w="1596" w:type="dxa"/>
          </w:tcPr>
          <w:p w14:paraId="538AE79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p>
        </w:tc>
      </w:tr>
    </w:tbl>
    <w:p w14:paraId="48DE15C1" w14:textId="77777777" w:rsidR="004363BF" w:rsidRPr="003E64E5" w:rsidRDefault="004363BF" w:rsidP="004363BF">
      <w:pPr>
        <w:rPr>
          <w:rFonts w:ascii="Times New Roman" w:hAnsi="Times New Roman" w:cs="Times New Roman"/>
        </w:rPr>
      </w:pPr>
    </w:p>
    <w:p w14:paraId="0AF560BD" w14:textId="77777777" w:rsidR="004363BF" w:rsidRPr="003E64E5" w:rsidRDefault="004363BF" w:rsidP="004363BF">
      <w:pPr>
        <w:rPr>
          <w:rFonts w:ascii="Times New Roman" w:hAnsi="Times New Roman" w:cs="Times New Roman"/>
        </w:rPr>
      </w:pPr>
    </w:p>
    <w:p w14:paraId="028CDB0D" w14:textId="77777777" w:rsidR="004363BF" w:rsidRPr="003E64E5" w:rsidRDefault="004363BF" w:rsidP="004363BF">
      <w:pPr>
        <w:pStyle w:val="QuestionSeparator"/>
        <w:rPr>
          <w:rFonts w:ascii="Times New Roman" w:hAnsi="Times New Roman" w:cs="Times New Roman"/>
        </w:rPr>
      </w:pPr>
    </w:p>
    <w:p w14:paraId="70BC3186" w14:textId="77777777" w:rsidR="004363BF" w:rsidRPr="003E64E5" w:rsidRDefault="004363BF" w:rsidP="004363BF">
      <w:pPr>
        <w:rPr>
          <w:rFonts w:ascii="Times New Roman" w:hAnsi="Times New Roman" w:cs="Times New Roman"/>
        </w:rPr>
      </w:pPr>
    </w:p>
    <w:p w14:paraId="7EC4DD89"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 xml:space="preserve">Do you feel, your employer, is supportive/understanding </w:t>
      </w:r>
      <w:proofErr w:type="gramStart"/>
      <w:r w:rsidRPr="003E64E5">
        <w:rPr>
          <w:rFonts w:ascii="Times New Roman" w:hAnsi="Times New Roman" w:cs="Times New Roman"/>
        </w:rPr>
        <w:t>with regard to</w:t>
      </w:r>
      <w:proofErr w:type="gramEnd"/>
      <w:r w:rsidRPr="003E64E5">
        <w:rPr>
          <w:rFonts w:ascii="Times New Roman" w:hAnsi="Times New Roman" w:cs="Times New Roman"/>
        </w:rPr>
        <w:t xml:space="preserve"> your caregiver responsibilities?</w:t>
      </w:r>
    </w:p>
    <w:p w14:paraId="6173CB47"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t supportive  </w:t>
      </w:r>
    </w:p>
    <w:p w14:paraId="324A3C09"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omewhat supportive  </w:t>
      </w:r>
    </w:p>
    <w:p w14:paraId="64EDE58E"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Supportive  </w:t>
      </w:r>
    </w:p>
    <w:p w14:paraId="158C72F2"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Very supportive  </w:t>
      </w:r>
    </w:p>
    <w:p w14:paraId="4822792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y employer doesn’t know about my caregiving  </w:t>
      </w:r>
    </w:p>
    <w:p w14:paraId="6D8E4200" w14:textId="77777777" w:rsidR="004363BF" w:rsidRPr="003E64E5" w:rsidRDefault="004363BF" w:rsidP="004363BF">
      <w:pPr>
        <w:rPr>
          <w:rFonts w:ascii="Times New Roman" w:hAnsi="Times New Roman" w:cs="Times New Roman"/>
        </w:rPr>
      </w:pPr>
    </w:p>
    <w:p w14:paraId="0586F7BC" w14:textId="77777777" w:rsidR="004363BF" w:rsidRPr="003E64E5" w:rsidRDefault="004363BF" w:rsidP="004363BF">
      <w:pPr>
        <w:pStyle w:val="QuestionSeparator"/>
        <w:rPr>
          <w:rFonts w:ascii="Times New Roman" w:hAnsi="Times New Roman" w:cs="Times New Roman"/>
        </w:rPr>
      </w:pPr>
    </w:p>
    <w:p w14:paraId="25DA92FB" w14:textId="77777777" w:rsidR="004363BF" w:rsidRPr="003E64E5" w:rsidRDefault="004363BF" w:rsidP="004363BF">
      <w:pPr>
        <w:rPr>
          <w:rFonts w:ascii="Times New Roman" w:hAnsi="Times New Roman" w:cs="Times New Roman"/>
        </w:rPr>
      </w:pPr>
    </w:p>
    <w:p w14:paraId="4D457D0D"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Do you feel caregiving puts you at a disadvantage compared to your co-workers in terms of work performance and recognition?</w:t>
      </w:r>
    </w:p>
    <w:p w14:paraId="7DDB3BB4"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Yes  </w:t>
      </w:r>
    </w:p>
    <w:p w14:paraId="5E8E5C6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Maybe </w:t>
      </w:r>
    </w:p>
    <w:p w14:paraId="167AD5F9"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w:t>
      </w:r>
    </w:p>
    <w:p w14:paraId="016F780B"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Other, please specify:   ________________________________________________</w:t>
      </w:r>
    </w:p>
    <w:p w14:paraId="2C5CF585" w14:textId="77777777" w:rsidR="004363BF" w:rsidRPr="003E64E5" w:rsidRDefault="004363BF" w:rsidP="004363BF">
      <w:pPr>
        <w:rPr>
          <w:rFonts w:ascii="Times New Roman" w:hAnsi="Times New Roman" w:cs="Times New Roman"/>
        </w:rPr>
      </w:pPr>
    </w:p>
    <w:p w14:paraId="0543B9A6" w14:textId="77777777" w:rsidR="004363BF" w:rsidRPr="003E64E5" w:rsidRDefault="004363BF" w:rsidP="004363BF">
      <w:pPr>
        <w:pStyle w:val="QuestionSeparator"/>
        <w:rPr>
          <w:rFonts w:ascii="Times New Roman" w:hAnsi="Times New Roman" w:cs="Times New Roman"/>
        </w:rPr>
      </w:pPr>
    </w:p>
    <w:p w14:paraId="1235DB7A" w14:textId="77777777" w:rsidR="004363BF" w:rsidRPr="003E64E5" w:rsidRDefault="004363BF" w:rsidP="004363BF">
      <w:pPr>
        <w:rPr>
          <w:rFonts w:ascii="Times New Roman" w:hAnsi="Times New Roman" w:cs="Times New Roman"/>
        </w:rPr>
      </w:pPr>
    </w:p>
    <w:p w14:paraId="3731A210"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In your last year of caregiving, have you requested support from your employer to accommodate your caregiver role? (e.g. alternative work schedule, leave of absence, work from home, information on resources, etc.)</w:t>
      </w:r>
    </w:p>
    <w:p w14:paraId="06230DA1"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Yes  </w:t>
      </w:r>
    </w:p>
    <w:p w14:paraId="09CE9223"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No  </w:t>
      </w:r>
    </w:p>
    <w:p w14:paraId="54C9087A" w14:textId="77777777" w:rsidR="004363BF" w:rsidRPr="003E64E5" w:rsidRDefault="004363BF" w:rsidP="004363BF">
      <w:pPr>
        <w:pStyle w:val="ListParagraph"/>
        <w:keepNext/>
        <w:numPr>
          <w:ilvl w:val="0"/>
          <w:numId w:val="4"/>
        </w:numPr>
        <w:contextualSpacing w:val="0"/>
        <w:rPr>
          <w:rFonts w:ascii="Times New Roman" w:hAnsi="Times New Roman" w:cs="Times New Roman"/>
        </w:rPr>
      </w:pPr>
      <w:r w:rsidRPr="003E64E5">
        <w:rPr>
          <w:rFonts w:ascii="Times New Roman" w:hAnsi="Times New Roman" w:cs="Times New Roman"/>
        </w:rPr>
        <w:t xml:space="preserve">I'm not sure </w:t>
      </w:r>
    </w:p>
    <w:p w14:paraId="3F572043" w14:textId="77777777" w:rsidR="004363BF" w:rsidRPr="003E64E5" w:rsidRDefault="004363BF" w:rsidP="004363BF">
      <w:pPr>
        <w:rPr>
          <w:rFonts w:ascii="Times New Roman" w:hAnsi="Times New Roman" w:cs="Times New Roman"/>
        </w:rPr>
      </w:pPr>
    </w:p>
    <w:p w14:paraId="0C7D926B" w14:textId="77777777" w:rsidR="004363BF" w:rsidRPr="003E64E5" w:rsidRDefault="004363BF" w:rsidP="004363BF">
      <w:pPr>
        <w:rPr>
          <w:rFonts w:ascii="Times New Roman" w:hAnsi="Times New Roman" w:cs="Times New Roman"/>
        </w:rPr>
      </w:pPr>
    </w:p>
    <w:p w14:paraId="4866D1D0" w14:textId="77777777" w:rsidR="004363BF" w:rsidRPr="003E64E5" w:rsidRDefault="004363BF" w:rsidP="004363BF">
      <w:pPr>
        <w:keepNext/>
        <w:rPr>
          <w:rFonts w:ascii="Times New Roman" w:hAnsi="Times New Roman" w:cs="Times New Roman"/>
        </w:rPr>
      </w:pPr>
      <w:r w:rsidRPr="003E64E5">
        <w:rPr>
          <w:rFonts w:ascii="Times New Roman" w:hAnsi="Times New Roman" w:cs="Times New Roman"/>
        </w:rPr>
        <w:t>Why haven’t you requested support from your employer to accommodate your caregiver role? Select all that apply.</w:t>
      </w:r>
    </w:p>
    <w:p w14:paraId="2B8BE238"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did not know that resources were available  </w:t>
      </w:r>
    </w:p>
    <w:p w14:paraId="30724707"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did not want it to affect my career or productivity perceived by others  </w:t>
      </w:r>
    </w:p>
    <w:p w14:paraId="2B1B925D"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don’t like to talk about my problems with others  </w:t>
      </w:r>
    </w:p>
    <w:p w14:paraId="5BCAC3D0"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I did not want anyone to know about my caregiving role  </w:t>
      </w:r>
    </w:p>
    <w:p w14:paraId="0CC6EE17" w14:textId="77777777" w:rsidR="004363BF" w:rsidRPr="003E64E5" w:rsidRDefault="004363BF" w:rsidP="004363BF">
      <w:pPr>
        <w:pStyle w:val="ListParagraph"/>
        <w:keepNext/>
        <w:numPr>
          <w:ilvl w:val="0"/>
          <w:numId w:val="2"/>
        </w:numPr>
        <w:contextualSpacing w:val="0"/>
        <w:rPr>
          <w:rFonts w:ascii="Times New Roman" w:hAnsi="Times New Roman" w:cs="Times New Roman"/>
        </w:rPr>
      </w:pPr>
      <w:r w:rsidRPr="003E64E5">
        <w:rPr>
          <w:rFonts w:ascii="Times New Roman" w:hAnsi="Times New Roman" w:cs="Times New Roman"/>
        </w:rPr>
        <w:t xml:space="preserve">Other. Please explain:  </w:t>
      </w:r>
    </w:p>
    <w:p w14:paraId="46A88E92" w14:textId="77777777" w:rsidR="004363BF" w:rsidRPr="003E64E5" w:rsidRDefault="004363BF" w:rsidP="004363BF">
      <w:pPr>
        <w:rPr>
          <w:rFonts w:ascii="Times New Roman" w:hAnsi="Times New Roman" w:cs="Times New Roman"/>
        </w:rPr>
      </w:pPr>
    </w:p>
    <w:p w14:paraId="4B7242F1" w14:textId="77777777" w:rsidR="004363BF" w:rsidRPr="003E64E5" w:rsidRDefault="004363BF" w:rsidP="004363BF">
      <w:pPr>
        <w:rPr>
          <w:rFonts w:ascii="Times New Roman" w:hAnsi="Times New Roman" w:cs="Times New Roman"/>
          <w:b/>
          <w:bCs/>
          <w:sz w:val="24"/>
          <w:szCs w:val="24"/>
        </w:rPr>
      </w:pPr>
    </w:p>
    <w:p w14:paraId="59CEF97D" w14:textId="77777777" w:rsidR="00836C9F" w:rsidRPr="004363BF" w:rsidRDefault="004363BF" w:rsidP="004363BF"/>
    <w:sectPr w:rsidR="00836C9F" w:rsidRPr="004363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3BF"/>
    <w:rsid w:val="0015334E"/>
    <w:rsid w:val="004363BF"/>
    <w:rsid w:val="009E7F43"/>
    <w:rsid w:val="00F27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7A77D"/>
  <w15:chartTrackingRefBased/>
  <w15:docId w15:val="{C6E35678-E71E-4FA7-A615-414EF7B50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3BF"/>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63BF"/>
    <w:pPr>
      <w:ind w:left="720"/>
      <w:contextualSpacing/>
    </w:pPr>
  </w:style>
  <w:style w:type="table" w:customStyle="1" w:styleId="QQuestionTable">
    <w:name w:val="QQuestionTable"/>
    <w:uiPriority w:val="99"/>
    <w:qFormat/>
    <w:rsid w:val="004363BF"/>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IconTable">
    <w:name w:val="QQuestionIconTable"/>
    <w:uiPriority w:val="99"/>
    <w:qFormat/>
    <w:rsid w:val="004363BF"/>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4363BF"/>
    <w:pPr>
      <w:numPr>
        <w:numId w:val="1"/>
      </w:numPr>
    </w:pPr>
  </w:style>
  <w:style w:type="numbering" w:customStyle="1" w:styleId="Singlepunch">
    <w:name w:val="Single punch"/>
    <w:rsid w:val="004363BF"/>
    <w:pPr>
      <w:numPr>
        <w:numId w:val="3"/>
      </w:numPr>
    </w:pPr>
  </w:style>
  <w:style w:type="paragraph" w:customStyle="1" w:styleId="H2">
    <w:name w:val="H2"/>
    <w:next w:val="Normal"/>
    <w:rsid w:val="004363BF"/>
    <w:pPr>
      <w:spacing w:after="240" w:line="240" w:lineRule="auto"/>
    </w:pPr>
    <w:rPr>
      <w:rFonts w:eastAsiaTheme="minorEastAsia"/>
      <w:b/>
      <w:color w:val="000000"/>
      <w:sz w:val="48"/>
      <w:szCs w:val="48"/>
    </w:rPr>
  </w:style>
  <w:style w:type="paragraph" w:customStyle="1" w:styleId="QuestionSeparator">
    <w:name w:val="QuestionSeparator"/>
    <w:basedOn w:val="Normal"/>
    <w:qFormat/>
    <w:rsid w:val="004363BF"/>
    <w:pPr>
      <w:pBdr>
        <w:top w:val="dashed" w:sz="8" w:space="0" w:color="CCCCCC"/>
      </w:pBdr>
      <w:spacing w:before="120" w:after="120" w:line="120" w:lineRule="auto"/>
    </w:pPr>
    <w:rPr>
      <w:rFonts w:asciiTheme="minorHAnsi" w:eastAsiaTheme="minorEastAsia" w:hAnsiTheme="minorHAnsi" w:cstheme="minorBidi"/>
    </w:rPr>
  </w:style>
  <w:style w:type="paragraph" w:customStyle="1" w:styleId="TextEntryLine">
    <w:name w:val="TextEntryLine"/>
    <w:basedOn w:val="Normal"/>
    <w:qFormat/>
    <w:rsid w:val="004363BF"/>
    <w:pPr>
      <w:spacing w:before="240"/>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2726</Words>
  <Characters>15539</Characters>
  <Application>Microsoft Office Word</Application>
  <DocSecurity>0</DocSecurity>
  <Lines>129</Lines>
  <Paragraphs>36</Paragraphs>
  <ScaleCrop>false</ScaleCrop>
  <Company/>
  <LinksUpToDate>false</LinksUpToDate>
  <CharactersWithSpaces>1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luk, Pelin</dc:creator>
  <cp:keywords/>
  <dc:description/>
  <cp:lastModifiedBy>Ozluk, Pelin</cp:lastModifiedBy>
  <cp:revision>1</cp:revision>
  <dcterms:created xsi:type="dcterms:W3CDTF">2021-03-04T20:51:00Z</dcterms:created>
  <dcterms:modified xsi:type="dcterms:W3CDTF">2021-03-04T20:52:00Z</dcterms:modified>
</cp:coreProperties>
</file>